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D5C38" w14:textId="77777777" w:rsidR="004107BF" w:rsidRDefault="004107BF" w:rsidP="004107BF">
      <w:pPr>
        <w:pStyle w:val="Bijschrift"/>
        <w:keepNext/>
      </w:pPr>
      <w:r>
        <w:t>Appendix A. Questionnaire</w:t>
      </w:r>
      <w:r w:rsidR="00CE656B">
        <w:t xml:space="preserve"> based on NASSS framework and initial interviews</w:t>
      </w:r>
      <w:r>
        <w:t>.</w:t>
      </w:r>
    </w:p>
    <w:tbl>
      <w:tblPr>
        <w:tblStyle w:val="Tabelraster"/>
        <w:tblW w:w="893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678"/>
        <w:gridCol w:w="4253"/>
      </w:tblGrid>
      <w:tr w:rsidR="004107BF" w:rsidRPr="0033336C" w14:paraId="458D26B4" w14:textId="77777777" w:rsidTr="0033336C">
        <w:trPr>
          <w:trHeight w:val="46"/>
        </w:trPr>
        <w:tc>
          <w:tcPr>
            <w:tcW w:w="4678" w:type="dxa"/>
            <w:shd w:val="clear" w:color="auto" w:fill="D9D9D9" w:themeFill="background1" w:themeFillShade="D9"/>
          </w:tcPr>
          <w:p w14:paraId="326DB6B6" w14:textId="77777777" w:rsidR="001C4210" w:rsidRDefault="004107BF" w:rsidP="001C4210">
            <w:pPr>
              <w:spacing w:line="360" w:lineRule="auto"/>
              <w:jc w:val="center"/>
              <w:rPr>
                <w:b/>
              </w:rPr>
            </w:pPr>
            <w:r w:rsidRPr="00A2300C">
              <w:rPr>
                <w:b/>
              </w:rPr>
              <w:t xml:space="preserve">Domains and questions </w:t>
            </w:r>
          </w:p>
          <w:p w14:paraId="7B97B62B" w14:textId="71284F0E" w:rsidR="004107BF" w:rsidRPr="00A2300C" w:rsidRDefault="004107BF" w:rsidP="001C4210">
            <w:pPr>
              <w:spacing w:line="360" w:lineRule="auto"/>
              <w:jc w:val="center"/>
              <w:rPr>
                <w:b/>
              </w:rPr>
            </w:pPr>
            <w:r w:rsidRPr="00A2300C">
              <w:rPr>
                <w:b/>
              </w:rPr>
              <w:t>from NASSS framework</w:t>
            </w:r>
          </w:p>
        </w:tc>
        <w:tc>
          <w:tcPr>
            <w:tcW w:w="4253" w:type="dxa"/>
            <w:shd w:val="clear" w:color="auto" w:fill="D9D9D9" w:themeFill="background1" w:themeFillShade="D9"/>
          </w:tcPr>
          <w:p w14:paraId="06348A0F" w14:textId="77777777" w:rsidR="004107BF" w:rsidRDefault="004107BF" w:rsidP="00B71964">
            <w:pPr>
              <w:spacing w:line="360" w:lineRule="auto"/>
              <w:jc w:val="center"/>
              <w:rPr>
                <w:b/>
              </w:rPr>
            </w:pPr>
            <w:r w:rsidRPr="00A2300C">
              <w:rPr>
                <w:b/>
              </w:rPr>
              <w:t xml:space="preserve">Additional questions </w:t>
            </w:r>
          </w:p>
          <w:p w14:paraId="28A10D6F" w14:textId="77777777" w:rsidR="004107BF" w:rsidRPr="00A2300C" w:rsidRDefault="004107BF" w:rsidP="00B71964">
            <w:pPr>
              <w:spacing w:line="360" w:lineRule="auto"/>
              <w:jc w:val="center"/>
              <w:rPr>
                <w:b/>
              </w:rPr>
            </w:pPr>
            <w:r w:rsidRPr="00A2300C">
              <w:rPr>
                <w:b/>
              </w:rPr>
              <w:t xml:space="preserve">based on </w:t>
            </w:r>
            <w:r>
              <w:rPr>
                <w:b/>
              </w:rPr>
              <w:t>first</w:t>
            </w:r>
            <w:r w:rsidRPr="00A2300C">
              <w:rPr>
                <w:b/>
              </w:rPr>
              <w:t xml:space="preserve"> interviews</w:t>
            </w:r>
          </w:p>
        </w:tc>
      </w:tr>
      <w:tr w:rsidR="004107BF" w:rsidRPr="00A2300C" w14:paraId="0B3377F5" w14:textId="77777777" w:rsidTr="0033336C">
        <w:tc>
          <w:tcPr>
            <w:tcW w:w="8931" w:type="dxa"/>
            <w:gridSpan w:val="2"/>
          </w:tcPr>
          <w:p w14:paraId="531296E4" w14:textId="77777777" w:rsidR="004107BF" w:rsidRPr="00A2300C" w:rsidRDefault="004107BF" w:rsidP="00B71964">
            <w:pPr>
              <w:pStyle w:val="Lijstalinea"/>
              <w:numPr>
                <w:ilvl w:val="0"/>
                <w:numId w:val="7"/>
              </w:numPr>
              <w:spacing w:line="360" w:lineRule="auto"/>
            </w:pPr>
            <w:r w:rsidRPr="00A2300C">
              <w:t xml:space="preserve">Condition </w:t>
            </w:r>
          </w:p>
        </w:tc>
      </w:tr>
      <w:tr w:rsidR="004107BF" w:rsidRPr="0033336C" w14:paraId="5A1C21B1" w14:textId="77777777" w:rsidTr="0033336C">
        <w:tc>
          <w:tcPr>
            <w:tcW w:w="4678" w:type="dxa"/>
          </w:tcPr>
          <w:p w14:paraId="508D9E49" w14:textId="77777777" w:rsidR="004107BF" w:rsidRPr="00A2300C" w:rsidRDefault="004107BF" w:rsidP="00B71964">
            <w:pPr>
              <w:pStyle w:val="Lijstalinea"/>
              <w:numPr>
                <w:ilvl w:val="0"/>
                <w:numId w:val="1"/>
              </w:numPr>
              <w:spacing w:line="360" w:lineRule="auto"/>
            </w:pPr>
            <w:r w:rsidRPr="00A2300C">
              <w:t>What is the nature of the condition?</w:t>
            </w:r>
          </w:p>
          <w:p w14:paraId="63FE3DC5" w14:textId="77777777" w:rsidR="004107BF" w:rsidRPr="00A2300C" w:rsidRDefault="004107BF" w:rsidP="00B71964">
            <w:pPr>
              <w:pStyle w:val="Lijstalinea"/>
              <w:numPr>
                <w:ilvl w:val="0"/>
                <w:numId w:val="1"/>
              </w:numPr>
              <w:spacing w:line="360" w:lineRule="auto"/>
            </w:pPr>
            <w:r w:rsidRPr="00A2300C">
              <w:t>What are the relevant sociocultural factors?</w:t>
            </w:r>
          </w:p>
          <w:p w14:paraId="2B9493F2" w14:textId="77777777" w:rsidR="004107BF" w:rsidRPr="00A2300C" w:rsidRDefault="004107BF" w:rsidP="00B71964">
            <w:pPr>
              <w:pStyle w:val="Lijstalinea"/>
              <w:numPr>
                <w:ilvl w:val="0"/>
                <w:numId w:val="1"/>
              </w:numPr>
              <w:spacing w:line="360" w:lineRule="auto"/>
            </w:pPr>
            <w:r w:rsidRPr="00A2300C">
              <w:t>What are the relevant comorbidities?</w:t>
            </w:r>
          </w:p>
        </w:tc>
        <w:tc>
          <w:tcPr>
            <w:tcW w:w="4253" w:type="dxa"/>
          </w:tcPr>
          <w:p w14:paraId="7DFC7B89" w14:textId="77777777" w:rsidR="004107BF" w:rsidRPr="00A2300C" w:rsidRDefault="004107BF" w:rsidP="00B71964">
            <w:pPr>
              <w:pStyle w:val="Lijstalinea"/>
              <w:numPr>
                <w:ilvl w:val="0"/>
                <w:numId w:val="1"/>
              </w:numPr>
              <w:spacing w:line="360" w:lineRule="auto"/>
            </w:pPr>
            <w:r w:rsidRPr="00A2300C">
              <w:t>What are recent trends in the treatment regimen?</w:t>
            </w:r>
          </w:p>
        </w:tc>
      </w:tr>
      <w:tr w:rsidR="004107BF" w:rsidRPr="00A2300C" w14:paraId="753DF24C" w14:textId="77777777" w:rsidTr="0033336C">
        <w:tc>
          <w:tcPr>
            <w:tcW w:w="8931" w:type="dxa"/>
            <w:gridSpan w:val="2"/>
          </w:tcPr>
          <w:p w14:paraId="044564F0" w14:textId="77777777" w:rsidR="004107BF" w:rsidRPr="00A2300C" w:rsidRDefault="004107BF" w:rsidP="00B71964">
            <w:pPr>
              <w:pStyle w:val="Lijstalinea"/>
              <w:numPr>
                <w:ilvl w:val="0"/>
                <w:numId w:val="7"/>
              </w:numPr>
              <w:spacing w:line="360" w:lineRule="auto"/>
            </w:pPr>
            <w:r w:rsidRPr="00A2300C">
              <w:t xml:space="preserve">Technology </w:t>
            </w:r>
          </w:p>
        </w:tc>
      </w:tr>
      <w:tr w:rsidR="004107BF" w:rsidRPr="0033336C" w14:paraId="0FE855F3" w14:textId="77777777" w:rsidTr="0033336C">
        <w:tc>
          <w:tcPr>
            <w:tcW w:w="4678" w:type="dxa"/>
          </w:tcPr>
          <w:p w14:paraId="648546C4" w14:textId="77777777" w:rsidR="004107BF" w:rsidRPr="00A2300C" w:rsidRDefault="004107BF" w:rsidP="00B71964">
            <w:pPr>
              <w:pStyle w:val="Lijstalinea"/>
              <w:numPr>
                <w:ilvl w:val="0"/>
                <w:numId w:val="8"/>
              </w:numPr>
              <w:spacing w:line="360" w:lineRule="auto"/>
            </w:pPr>
            <w:r w:rsidRPr="00A2300C">
              <w:t>What are the key features of the technology?</w:t>
            </w:r>
          </w:p>
          <w:p w14:paraId="67F8C277" w14:textId="77777777" w:rsidR="004107BF" w:rsidRPr="00A2300C" w:rsidRDefault="004107BF" w:rsidP="00B71964">
            <w:pPr>
              <w:pStyle w:val="Lijstalinea"/>
              <w:numPr>
                <w:ilvl w:val="0"/>
                <w:numId w:val="8"/>
              </w:numPr>
              <w:spacing w:line="360" w:lineRule="auto"/>
            </w:pPr>
            <w:r w:rsidRPr="00A2300C">
              <w:t>What knowledge and skills are required to use the technology?</w:t>
            </w:r>
          </w:p>
          <w:p w14:paraId="4D493356" w14:textId="77777777" w:rsidR="004107BF" w:rsidRPr="00A2300C" w:rsidRDefault="004107BF" w:rsidP="00B71964">
            <w:pPr>
              <w:pStyle w:val="Lijstalinea"/>
              <w:numPr>
                <w:ilvl w:val="0"/>
                <w:numId w:val="8"/>
              </w:numPr>
              <w:spacing w:line="360" w:lineRule="auto"/>
            </w:pPr>
            <w:r w:rsidRPr="00A2300C">
              <w:t xml:space="preserve">What is the technology supply model? </w:t>
            </w:r>
          </w:p>
        </w:tc>
        <w:tc>
          <w:tcPr>
            <w:tcW w:w="4253" w:type="dxa"/>
          </w:tcPr>
          <w:p w14:paraId="0C43377F" w14:textId="77777777" w:rsidR="004107BF" w:rsidRPr="00A2300C" w:rsidRDefault="004107BF" w:rsidP="00B71964">
            <w:pPr>
              <w:pStyle w:val="Lijstalinea"/>
              <w:numPr>
                <w:ilvl w:val="0"/>
                <w:numId w:val="8"/>
              </w:numPr>
              <w:spacing w:line="360" w:lineRule="auto"/>
            </w:pPr>
            <w:r w:rsidRPr="00A2300C">
              <w:t>What is the current status of the technology development?</w:t>
            </w:r>
          </w:p>
          <w:p w14:paraId="09B4C108" w14:textId="77777777" w:rsidR="004107BF" w:rsidRPr="00A2300C" w:rsidRDefault="004107BF" w:rsidP="00B71964">
            <w:pPr>
              <w:pStyle w:val="Lijstalinea"/>
              <w:numPr>
                <w:ilvl w:val="0"/>
                <w:numId w:val="8"/>
              </w:numPr>
              <w:spacing w:line="360" w:lineRule="auto"/>
            </w:pPr>
            <w:r w:rsidRPr="00A2300C">
              <w:t>What are potential condition-specific challenges for the technology?</w:t>
            </w:r>
          </w:p>
          <w:p w14:paraId="765E04BA" w14:textId="77777777" w:rsidR="004107BF" w:rsidRPr="00A2300C" w:rsidRDefault="004107BF" w:rsidP="00B71964">
            <w:pPr>
              <w:pStyle w:val="Lijstalinea"/>
              <w:numPr>
                <w:ilvl w:val="0"/>
                <w:numId w:val="8"/>
              </w:numPr>
              <w:spacing w:line="360" w:lineRule="auto"/>
            </w:pPr>
            <w:r w:rsidRPr="00A2300C">
              <w:t>Who owns the intellectual property of the technology?</w:t>
            </w:r>
          </w:p>
        </w:tc>
      </w:tr>
      <w:tr w:rsidR="004107BF" w:rsidRPr="00A2300C" w14:paraId="35CB802A" w14:textId="77777777" w:rsidTr="0033336C">
        <w:tc>
          <w:tcPr>
            <w:tcW w:w="8931" w:type="dxa"/>
            <w:gridSpan w:val="2"/>
          </w:tcPr>
          <w:p w14:paraId="5F3600D9" w14:textId="77777777" w:rsidR="004107BF" w:rsidRPr="00A2300C" w:rsidRDefault="004107BF" w:rsidP="00B71964">
            <w:pPr>
              <w:pStyle w:val="Lijstalinea"/>
              <w:numPr>
                <w:ilvl w:val="0"/>
                <w:numId w:val="7"/>
              </w:numPr>
              <w:spacing w:line="360" w:lineRule="auto"/>
            </w:pPr>
            <w:r w:rsidRPr="00A2300C">
              <w:t>Value proposition</w:t>
            </w:r>
          </w:p>
        </w:tc>
      </w:tr>
      <w:tr w:rsidR="004107BF" w:rsidRPr="0033336C" w14:paraId="52328C15" w14:textId="77777777" w:rsidTr="0033336C">
        <w:tc>
          <w:tcPr>
            <w:tcW w:w="4678" w:type="dxa"/>
          </w:tcPr>
          <w:p w14:paraId="5B00A459" w14:textId="77777777" w:rsidR="004107BF" w:rsidRPr="00A2300C" w:rsidRDefault="004107BF" w:rsidP="00B71964">
            <w:pPr>
              <w:pStyle w:val="Lijstalinea"/>
              <w:numPr>
                <w:ilvl w:val="0"/>
                <w:numId w:val="2"/>
              </w:numPr>
              <w:spacing w:line="360" w:lineRule="auto"/>
            </w:pPr>
            <w:r w:rsidRPr="00A2300C">
              <w:t>What is the business case for the technology from the supply side?</w:t>
            </w:r>
          </w:p>
          <w:p w14:paraId="42ADC30C" w14:textId="77777777" w:rsidR="004107BF" w:rsidRPr="00A2300C" w:rsidRDefault="004107BF" w:rsidP="00B71964">
            <w:pPr>
              <w:pStyle w:val="Lijstalinea"/>
              <w:numPr>
                <w:ilvl w:val="0"/>
                <w:numId w:val="2"/>
              </w:numPr>
              <w:spacing w:line="360" w:lineRule="auto"/>
            </w:pPr>
            <w:r w:rsidRPr="00A2300C">
              <w:t>What are its desirability, efficacy, safety and cost-effectiveness from the demand-side?</w:t>
            </w:r>
          </w:p>
        </w:tc>
        <w:tc>
          <w:tcPr>
            <w:tcW w:w="4253" w:type="dxa"/>
          </w:tcPr>
          <w:p w14:paraId="1F207F99" w14:textId="77777777" w:rsidR="004107BF" w:rsidRPr="00A2300C" w:rsidRDefault="004107BF" w:rsidP="00B71964">
            <w:pPr>
              <w:pStyle w:val="Lijstalinea"/>
              <w:numPr>
                <w:ilvl w:val="0"/>
                <w:numId w:val="2"/>
              </w:numPr>
              <w:spacing w:line="360" w:lineRule="auto"/>
            </w:pPr>
            <w:r w:rsidRPr="00A2300C">
              <w:t xml:space="preserve">What are intrinsic and extrinsic motivations to use this technology?  </w:t>
            </w:r>
          </w:p>
          <w:p w14:paraId="3CCBDB10" w14:textId="77777777" w:rsidR="004107BF" w:rsidRPr="00A2300C" w:rsidRDefault="004107BF" w:rsidP="00B71964">
            <w:pPr>
              <w:pStyle w:val="Lijstalinea"/>
              <w:numPr>
                <w:ilvl w:val="0"/>
                <w:numId w:val="2"/>
              </w:numPr>
              <w:spacing w:line="360" w:lineRule="auto"/>
            </w:pPr>
            <w:r w:rsidRPr="00A2300C">
              <w:t>What are the requirements to prove the added value of this technology?</w:t>
            </w:r>
          </w:p>
          <w:p w14:paraId="739FBD6A" w14:textId="77777777" w:rsidR="004107BF" w:rsidRPr="00A2300C" w:rsidRDefault="004107BF" w:rsidP="00B71964">
            <w:pPr>
              <w:pStyle w:val="Lijstalinea"/>
              <w:numPr>
                <w:ilvl w:val="0"/>
                <w:numId w:val="2"/>
              </w:numPr>
              <w:spacing w:line="360" w:lineRule="auto"/>
            </w:pPr>
            <w:r w:rsidRPr="00A2300C">
              <w:t>In which areas does the technology may have an adverse effect?</w:t>
            </w:r>
          </w:p>
        </w:tc>
      </w:tr>
      <w:tr w:rsidR="004107BF" w:rsidRPr="00A2300C" w14:paraId="22D3AE3A" w14:textId="77777777" w:rsidTr="0033336C">
        <w:tc>
          <w:tcPr>
            <w:tcW w:w="8931" w:type="dxa"/>
            <w:gridSpan w:val="2"/>
          </w:tcPr>
          <w:p w14:paraId="7834F624" w14:textId="77777777" w:rsidR="004107BF" w:rsidRPr="00A2300C" w:rsidRDefault="004107BF" w:rsidP="00B71964">
            <w:pPr>
              <w:pStyle w:val="Lijstalinea"/>
              <w:numPr>
                <w:ilvl w:val="0"/>
                <w:numId w:val="7"/>
              </w:numPr>
              <w:spacing w:line="360" w:lineRule="auto"/>
            </w:pPr>
            <w:r w:rsidRPr="00A2300C">
              <w:t>Adopter system</w:t>
            </w:r>
          </w:p>
        </w:tc>
      </w:tr>
      <w:tr w:rsidR="004107BF" w:rsidRPr="0033336C" w14:paraId="4C871B3B" w14:textId="77777777" w:rsidTr="0033336C">
        <w:tc>
          <w:tcPr>
            <w:tcW w:w="4678" w:type="dxa"/>
          </w:tcPr>
          <w:p w14:paraId="2DCFB752" w14:textId="77777777" w:rsidR="004107BF" w:rsidRPr="00A2300C" w:rsidRDefault="004107BF" w:rsidP="00B71964">
            <w:pPr>
              <w:pStyle w:val="Lijstalinea"/>
              <w:numPr>
                <w:ilvl w:val="0"/>
                <w:numId w:val="3"/>
              </w:numPr>
              <w:spacing w:line="360" w:lineRule="auto"/>
            </w:pPr>
            <w:r w:rsidRPr="00A2300C">
              <w:t>What changes in staff roles, practices and identities are implied?</w:t>
            </w:r>
          </w:p>
          <w:p w14:paraId="14B88CE0" w14:textId="77777777" w:rsidR="004107BF" w:rsidRPr="00A2300C" w:rsidRDefault="004107BF" w:rsidP="00B71964">
            <w:pPr>
              <w:pStyle w:val="Lijstalinea"/>
              <w:numPr>
                <w:ilvl w:val="0"/>
                <w:numId w:val="3"/>
              </w:numPr>
              <w:spacing w:line="360" w:lineRule="auto"/>
            </w:pPr>
            <w:r w:rsidRPr="00A2300C">
              <w:t>What is expected of the patient, is this achievable and accepted from them?</w:t>
            </w:r>
          </w:p>
          <w:p w14:paraId="070116D0" w14:textId="77777777" w:rsidR="004107BF" w:rsidRPr="00A2300C" w:rsidRDefault="004107BF" w:rsidP="00B71964">
            <w:pPr>
              <w:pStyle w:val="Lijstalinea"/>
              <w:numPr>
                <w:ilvl w:val="0"/>
                <w:numId w:val="3"/>
              </w:numPr>
              <w:spacing w:line="360" w:lineRule="auto"/>
            </w:pPr>
            <w:r w:rsidRPr="00A2300C">
              <w:t>What is assumed about the extended network of lay carers?</w:t>
            </w:r>
          </w:p>
        </w:tc>
        <w:tc>
          <w:tcPr>
            <w:tcW w:w="4253" w:type="dxa"/>
          </w:tcPr>
          <w:p w14:paraId="4FD4EE32" w14:textId="77777777" w:rsidR="004107BF" w:rsidRPr="00A2300C" w:rsidRDefault="004107BF" w:rsidP="00B71964">
            <w:pPr>
              <w:pStyle w:val="Lijstalinea"/>
              <w:numPr>
                <w:ilvl w:val="0"/>
                <w:numId w:val="3"/>
              </w:numPr>
              <w:spacing w:line="360" w:lineRule="auto"/>
            </w:pPr>
            <w:r w:rsidRPr="00A2300C">
              <w:t xml:space="preserve">Which </w:t>
            </w:r>
            <w:r>
              <w:t>professions</w:t>
            </w:r>
            <w:r w:rsidRPr="00A2300C">
              <w:t xml:space="preserve"> are vital in the introduction of this technology and what are their roles? </w:t>
            </w:r>
            <w:r w:rsidRPr="00A2300C">
              <w:rPr>
                <w:i/>
              </w:rPr>
              <w:t xml:space="preserve">[e.g. </w:t>
            </w:r>
            <w:r>
              <w:rPr>
                <w:i/>
              </w:rPr>
              <w:t>referring</w:t>
            </w:r>
            <w:r w:rsidRPr="00A2300C">
              <w:rPr>
                <w:i/>
              </w:rPr>
              <w:t xml:space="preserve"> </w:t>
            </w:r>
            <w:r>
              <w:rPr>
                <w:i/>
              </w:rPr>
              <w:t>physicians</w:t>
            </w:r>
            <w:r w:rsidRPr="00A2300C">
              <w:rPr>
                <w:i/>
              </w:rPr>
              <w:t>]</w:t>
            </w:r>
          </w:p>
          <w:p w14:paraId="36C2DCB1" w14:textId="77777777" w:rsidR="004107BF" w:rsidRPr="00A2300C" w:rsidRDefault="004107BF" w:rsidP="00B71964">
            <w:pPr>
              <w:pStyle w:val="Lijstalinea"/>
              <w:numPr>
                <w:ilvl w:val="0"/>
                <w:numId w:val="3"/>
              </w:numPr>
              <w:spacing w:line="360" w:lineRule="auto"/>
            </w:pPr>
            <w:r w:rsidRPr="00A2300C">
              <w:t>To what extent d</w:t>
            </w:r>
            <w:r>
              <w:t>o relevant professions</w:t>
            </w:r>
            <w:r w:rsidRPr="00A2300C">
              <w:t xml:space="preserve"> interact with each other when it comes to technology </w:t>
            </w:r>
            <w:r>
              <w:t>implementation</w:t>
            </w:r>
            <w:r w:rsidRPr="00A2300C">
              <w:t>?</w:t>
            </w:r>
          </w:p>
          <w:p w14:paraId="6C9934AF" w14:textId="77777777" w:rsidR="004107BF" w:rsidRPr="00A2300C" w:rsidRDefault="004107BF" w:rsidP="00B71964">
            <w:pPr>
              <w:pStyle w:val="Lijstalinea"/>
              <w:numPr>
                <w:ilvl w:val="0"/>
                <w:numId w:val="3"/>
              </w:numPr>
              <w:spacing w:line="360" w:lineRule="auto"/>
            </w:pPr>
            <w:r w:rsidRPr="00A2300C">
              <w:t xml:space="preserve">Which ways improve the interactions between </w:t>
            </w:r>
            <w:r>
              <w:t>relevant professions</w:t>
            </w:r>
            <w:r w:rsidRPr="00A2300C">
              <w:t xml:space="preserve"> when it comes to technology </w:t>
            </w:r>
            <w:r>
              <w:t>adoption</w:t>
            </w:r>
            <w:r w:rsidRPr="00A2300C">
              <w:t>?</w:t>
            </w:r>
          </w:p>
        </w:tc>
      </w:tr>
      <w:tr w:rsidR="004107BF" w:rsidRPr="00A2300C" w14:paraId="2208A8B6" w14:textId="77777777" w:rsidTr="0033336C">
        <w:tc>
          <w:tcPr>
            <w:tcW w:w="8931" w:type="dxa"/>
            <w:gridSpan w:val="2"/>
          </w:tcPr>
          <w:p w14:paraId="762C716F" w14:textId="77777777" w:rsidR="004107BF" w:rsidRPr="00A2300C" w:rsidRDefault="004107BF" w:rsidP="00B71964">
            <w:pPr>
              <w:pStyle w:val="Lijstalinea"/>
              <w:numPr>
                <w:ilvl w:val="0"/>
                <w:numId w:val="7"/>
              </w:numPr>
              <w:spacing w:line="360" w:lineRule="auto"/>
            </w:pPr>
            <w:r w:rsidRPr="00A2300C">
              <w:t>Organization</w:t>
            </w:r>
          </w:p>
        </w:tc>
      </w:tr>
      <w:tr w:rsidR="004107BF" w:rsidRPr="0033336C" w14:paraId="5F8460B9" w14:textId="77777777" w:rsidTr="0033336C">
        <w:tc>
          <w:tcPr>
            <w:tcW w:w="4678" w:type="dxa"/>
          </w:tcPr>
          <w:p w14:paraId="413D0B7C" w14:textId="77777777" w:rsidR="004107BF" w:rsidRPr="00A2300C" w:rsidRDefault="004107BF" w:rsidP="00B71964">
            <w:pPr>
              <w:pStyle w:val="Lijstalinea"/>
              <w:numPr>
                <w:ilvl w:val="0"/>
                <w:numId w:val="4"/>
              </w:numPr>
              <w:spacing w:line="360" w:lineRule="auto"/>
            </w:pPr>
            <w:r w:rsidRPr="00A2300C">
              <w:t>What is the organization’s capacity to innovate?</w:t>
            </w:r>
          </w:p>
          <w:p w14:paraId="5DEE64D1" w14:textId="77777777" w:rsidR="004107BF" w:rsidRPr="00A2300C" w:rsidRDefault="004107BF" w:rsidP="00B71964">
            <w:pPr>
              <w:pStyle w:val="Lijstalinea"/>
              <w:numPr>
                <w:ilvl w:val="0"/>
                <w:numId w:val="4"/>
              </w:numPr>
              <w:spacing w:line="360" w:lineRule="auto"/>
            </w:pPr>
            <w:r w:rsidRPr="00A2300C">
              <w:lastRenderedPageBreak/>
              <w:t>How ready is the organization for this technology-supported change?</w:t>
            </w:r>
          </w:p>
          <w:p w14:paraId="1D9E9ECA" w14:textId="77777777" w:rsidR="004107BF" w:rsidRPr="00A2300C" w:rsidRDefault="004107BF" w:rsidP="00B71964">
            <w:pPr>
              <w:pStyle w:val="Lijstalinea"/>
              <w:numPr>
                <w:ilvl w:val="0"/>
                <w:numId w:val="4"/>
              </w:numPr>
              <w:spacing w:line="360" w:lineRule="auto"/>
            </w:pPr>
            <w:r w:rsidRPr="00A2300C">
              <w:t>How easy will the adoption and funding decision be?</w:t>
            </w:r>
          </w:p>
          <w:p w14:paraId="693E5E55" w14:textId="77777777" w:rsidR="004107BF" w:rsidRPr="00A2300C" w:rsidRDefault="004107BF" w:rsidP="00B71964">
            <w:pPr>
              <w:pStyle w:val="Lijstalinea"/>
              <w:numPr>
                <w:ilvl w:val="0"/>
                <w:numId w:val="4"/>
              </w:numPr>
              <w:spacing w:line="360" w:lineRule="auto"/>
            </w:pPr>
            <w:r w:rsidRPr="00A2300C">
              <w:t>What changes will be needed in team interactions and routines?</w:t>
            </w:r>
          </w:p>
          <w:p w14:paraId="18B5D080" w14:textId="77777777" w:rsidR="004107BF" w:rsidRPr="00A2300C" w:rsidRDefault="004107BF" w:rsidP="00B71964">
            <w:pPr>
              <w:pStyle w:val="Lijstalinea"/>
              <w:numPr>
                <w:ilvl w:val="0"/>
                <w:numId w:val="4"/>
              </w:numPr>
              <w:spacing w:line="360" w:lineRule="auto"/>
            </w:pPr>
            <w:r w:rsidRPr="00A2300C">
              <w:t>What work is involved in the implementation and who will do it?</w:t>
            </w:r>
          </w:p>
        </w:tc>
        <w:tc>
          <w:tcPr>
            <w:tcW w:w="4253" w:type="dxa"/>
          </w:tcPr>
          <w:p w14:paraId="120C8E60" w14:textId="77777777" w:rsidR="004107BF" w:rsidRPr="00A2300C" w:rsidRDefault="004107BF" w:rsidP="00B71964">
            <w:pPr>
              <w:pStyle w:val="Lijstalinea"/>
              <w:numPr>
                <w:ilvl w:val="0"/>
                <w:numId w:val="4"/>
              </w:numPr>
              <w:spacing w:line="360" w:lineRule="auto"/>
            </w:pPr>
            <w:r w:rsidRPr="00A2300C">
              <w:lastRenderedPageBreak/>
              <w:t xml:space="preserve">Which intra-organizational discussions will be needed for </w:t>
            </w:r>
            <w:r>
              <w:t>technology</w:t>
            </w:r>
            <w:r w:rsidRPr="00A2300C">
              <w:t xml:space="preserve"> </w:t>
            </w:r>
            <w:r>
              <w:t>implementation</w:t>
            </w:r>
            <w:r w:rsidRPr="00A2300C">
              <w:t xml:space="preserve"> and with whom?</w:t>
            </w:r>
          </w:p>
          <w:p w14:paraId="06BEC47B" w14:textId="77777777" w:rsidR="004107BF" w:rsidRPr="00A2300C" w:rsidRDefault="004107BF" w:rsidP="00B71964">
            <w:pPr>
              <w:pStyle w:val="Lijstalinea"/>
              <w:numPr>
                <w:ilvl w:val="0"/>
                <w:numId w:val="4"/>
              </w:numPr>
              <w:spacing w:line="360" w:lineRule="auto"/>
            </w:pPr>
            <w:r w:rsidRPr="00A2300C">
              <w:lastRenderedPageBreak/>
              <w:t xml:space="preserve">Which inter-organizational discussions will be needed for </w:t>
            </w:r>
            <w:r>
              <w:t>technology implementation</w:t>
            </w:r>
            <w:r w:rsidRPr="00A2300C">
              <w:t xml:space="preserve"> and with whom?</w:t>
            </w:r>
          </w:p>
        </w:tc>
      </w:tr>
      <w:tr w:rsidR="004107BF" w:rsidRPr="00A2300C" w14:paraId="5AB7CAA6" w14:textId="77777777" w:rsidTr="0033336C">
        <w:tc>
          <w:tcPr>
            <w:tcW w:w="8931" w:type="dxa"/>
            <w:gridSpan w:val="2"/>
          </w:tcPr>
          <w:p w14:paraId="747F8254" w14:textId="77777777" w:rsidR="004107BF" w:rsidRPr="00A2300C" w:rsidRDefault="004107BF" w:rsidP="00B71964">
            <w:pPr>
              <w:pStyle w:val="Lijstalinea"/>
              <w:numPr>
                <w:ilvl w:val="0"/>
                <w:numId w:val="7"/>
              </w:numPr>
              <w:spacing w:line="360" w:lineRule="auto"/>
            </w:pPr>
            <w:r w:rsidRPr="00A2300C">
              <w:lastRenderedPageBreak/>
              <w:t>Wider system</w:t>
            </w:r>
          </w:p>
        </w:tc>
      </w:tr>
      <w:tr w:rsidR="004107BF" w:rsidRPr="0033336C" w14:paraId="2FE3828D" w14:textId="77777777" w:rsidTr="0033336C">
        <w:tc>
          <w:tcPr>
            <w:tcW w:w="4678" w:type="dxa"/>
          </w:tcPr>
          <w:p w14:paraId="57E61F24" w14:textId="77777777" w:rsidR="004107BF" w:rsidRPr="00A2300C" w:rsidRDefault="004107BF" w:rsidP="00B71964">
            <w:pPr>
              <w:pStyle w:val="Lijstalinea"/>
              <w:numPr>
                <w:ilvl w:val="0"/>
                <w:numId w:val="5"/>
              </w:numPr>
              <w:spacing w:line="360" w:lineRule="auto"/>
            </w:pPr>
            <w:r w:rsidRPr="00A2300C">
              <w:t>What is the political, economic, regulatory, professional, sociocultural context for technology rollout?</w:t>
            </w:r>
          </w:p>
        </w:tc>
        <w:tc>
          <w:tcPr>
            <w:tcW w:w="4253" w:type="dxa"/>
          </w:tcPr>
          <w:p w14:paraId="324583F1" w14:textId="77777777" w:rsidR="004107BF" w:rsidRPr="00A2300C" w:rsidRDefault="004107BF" w:rsidP="00B71964">
            <w:pPr>
              <w:pStyle w:val="Lijstalinea"/>
              <w:numPr>
                <w:ilvl w:val="0"/>
                <w:numId w:val="5"/>
              </w:numPr>
              <w:spacing w:line="360" w:lineRule="auto"/>
            </w:pPr>
            <w:r w:rsidRPr="00A2300C">
              <w:t>What is the treatment context for technology rollout?</w:t>
            </w:r>
          </w:p>
        </w:tc>
      </w:tr>
      <w:tr w:rsidR="004107BF" w:rsidRPr="0033336C" w14:paraId="10C5D2AB" w14:textId="77777777" w:rsidTr="0033336C">
        <w:tc>
          <w:tcPr>
            <w:tcW w:w="8931" w:type="dxa"/>
            <w:gridSpan w:val="2"/>
          </w:tcPr>
          <w:p w14:paraId="4614386F" w14:textId="77777777" w:rsidR="004107BF" w:rsidRPr="00A2300C" w:rsidRDefault="004107BF" w:rsidP="00B71964">
            <w:pPr>
              <w:pStyle w:val="Lijstalinea"/>
              <w:numPr>
                <w:ilvl w:val="0"/>
                <w:numId w:val="7"/>
              </w:numPr>
              <w:spacing w:line="360" w:lineRule="auto"/>
            </w:pPr>
            <w:r w:rsidRPr="00A2300C">
              <w:t xml:space="preserve"> Organizational resilience and technology development over time</w:t>
            </w:r>
          </w:p>
        </w:tc>
      </w:tr>
      <w:tr w:rsidR="004107BF" w:rsidRPr="0033336C" w14:paraId="6FE2979B" w14:textId="77777777" w:rsidTr="0033336C">
        <w:tc>
          <w:tcPr>
            <w:tcW w:w="4678" w:type="dxa"/>
          </w:tcPr>
          <w:p w14:paraId="102FA385" w14:textId="77777777" w:rsidR="004107BF" w:rsidRPr="00A2300C" w:rsidRDefault="004107BF" w:rsidP="00B71964">
            <w:pPr>
              <w:pStyle w:val="Lijstalinea"/>
              <w:numPr>
                <w:ilvl w:val="0"/>
                <w:numId w:val="6"/>
              </w:numPr>
              <w:spacing w:line="360" w:lineRule="auto"/>
            </w:pPr>
            <w:r w:rsidRPr="00A2300C">
              <w:t>How much scope is there for adapting and coevolving the technology over time?</w:t>
            </w:r>
          </w:p>
          <w:p w14:paraId="0EA0DE0A" w14:textId="77777777" w:rsidR="004107BF" w:rsidRPr="00A2300C" w:rsidRDefault="004107BF" w:rsidP="00B71964">
            <w:pPr>
              <w:pStyle w:val="Lijstalinea"/>
              <w:numPr>
                <w:ilvl w:val="0"/>
                <w:numId w:val="6"/>
              </w:numPr>
              <w:spacing w:line="360" w:lineRule="auto"/>
            </w:pPr>
            <w:r w:rsidRPr="00A2300C">
              <w:t>How resilient is the organization to handling critical events and adapting to unforeseen eventualities?</w:t>
            </w:r>
          </w:p>
        </w:tc>
        <w:tc>
          <w:tcPr>
            <w:tcW w:w="4253" w:type="dxa"/>
          </w:tcPr>
          <w:p w14:paraId="4C72EC5D" w14:textId="77777777" w:rsidR="004107BF" w:rsidRPr="00A2300C" w:rsidRDefault="004107BF" w:rsidP="00B71964">
            <w:pPr>
              <w:pStyle w:val="Lijstalinea"/>
              <w:keepNext/>
              <w:numPr>
                <w:ilvl w:val="0"/>
                <w:numId w:val="6"/>
              </w:numPr>
              <w:spacing w:line="360" w:lineRule="auto"/>
            </w:pPr>
            <w:r w:rsidRPr="00A2300C">
              <w:t xml:space="preserve">Which steps can be taken to improve technology </w:t>
            </w:r>
            <w:r>
              <w:t>implementation</w:t>
            </w:r>
            <w:r w:rsidRPr="00A2300C">
              <w:t>?</w:t>
            </w:r>
          </w:p>
        </w:tc>
      </w:tr>
    </w:tbl>
    <w:p w14:paraId="62DEFDC2" w14:textId="77777777" w:rsidR="004107BF" w:rsidRDefault="004107BF" w:rsidP="004107BF">
      <w:pPr>
        <w:rPr>
          <w:lang w:val="en-US"/>
        </w:rPr>
      </w:pPr>
    </w:p>
    <w:p w14:paraId="1FB9DD69" w14:textId="77777777" w:rsidR="004B2E4D" w:rsidRDefault="004B2E4D"/>
    <w:p w14:paraId="386FC822" w14:textId="77777777" w:rsidR="00101D03" w:rsidRDefault="004107BF" w:rsidP="00AE5F8F">
      <w:pPr>
        <w:pStyle w:val="Bijschrift"/>
        <w:keepNext/>
      </w:pPr>
      <w:r>
        <w:t>Appendix B</w:t>
      </w:r>
      <w:r w:rsidR="00B34EEE">
        <w:t xml:space="preserve">: </w:t>
      </w:r>
      <w:r w:rsidR="00101D03">
        <w:t xml:space="preserve">Frequency of respondents who discussed </w:t>
      </w:r>
      <w:r w:rsidR="000C4294">
        <w:t>opportunities</w:t>
      </w:r>
      <w:r w:rsidR="00101D03">
        <w:t xml:space="preserve"> to the implementation of MR-</w:t>
      </w:r>
      <w:proofErr w:type="spellStart"/>
      <w:r w:rsidR="00101D03">
        <w:t>Linac</w:t>
      </w:r>
      <w:proofErr w:type="spellEnd"/>
      <w:r w:rsidR="00101D03">
        <w:t xml:space="preserve"> into prostate cancer care, by main theme and subtheme. </w:t>
      </w:r>
    </w:p>
    <w:p w14:paraId="335D82AA" w14:textId="77777777" w:rsidR="00101D03" w:rsidRDefault="00101D03"/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850"/>
        <w:gridCol w:w="5245"/>
      </w:tblGrid>
      <w:tr w:rsidR="00E12E5A" w:rsidRPr="00191942" w14:paraId="0E20BDD8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56A8415" w14:textId="77777777" w:rsidR="00E12E5A" w:rsidRPr="00191942" w:rsidRDefault="000C4294" w:rsidP="00B71964">
            <w:pPr>
              <w:spacing w:line="36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pportunit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259E8AF" w14:textId="77777777" w:rsidR="00E12E5A" w:rsidRDefault="00E12E5A" w:rsidP="00B71964">
            <w:pPr>
              <w:spacing w:line="36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E4026E3" w14:textId="77777777" w:rsidR="00E12E5A" w:rsidRPr="00191942" w:rsidRDefault="00E12E5A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pondent</w:t>
            </w:r>
            <w:r w:rsidRPr="00191942">
              <w:rPr>
                <w:b/>
                <w:sz w:val="22"/>
                <w:szCs w:val="22"/>
              </w:rPr>
              <w:t xml:space="preserve"> ID, following </w:t>
            </w:r>
            <w:r w:rsidR="00AE5F8F">
              <w:rPr>
                <w:b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able 1</w:t>
            </w:r>
          </w:p>
        </w:tc>
      </w:tr>
      <w:tr w:rsidR="00E12E5A" w:rsidRPr="00191942" w14:paraId="70B2AED3" w14:textId="77777777" w:rsidTr="00366831">
        <w:tc>
          <w:tcPr>
            <w:tcW w:w="9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91FB6C0" w14:textId="77777777" w:rsidR="00E12E5A" w:rsidRPr="00191942" w:rsidRDefault="00892AAB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</w:t>
            </w:r>
            <w:r w:rsidR="00E12E5A" w:rsidRPr="00101D03">
              <w:rPr>
                <w:b/>
                <w:color w:val="000000"/>
                <w:sz w:val="22"/>
                <w:szCs w:val="22"/>
              </w:rPr>
              <w:t xml:space="preserve">dvanced MRI-guided </w:t>
            </w:r>
            <w:r w:rsidR="006A5F9B">
              <w:rPr>
                <w:b/>
                <w:color w:val="000000"/>
                <w:sz w:val="22"/>
                <w:szCs w:val="22"/>
              </w:rPr>
              <w:t>radiotherapy</w:t>
            </w:r>
            <w:r w:rsidR="00E12E5A" w:rsidRPr="00101D03">
              <w:rPr>
                <w:b/>
                <w:color w:val="000000"/>
                <w:sz w:val="22"/>
                <w:szCs w:val="22"/>
              </w:rPr>
              <w:t xml:space="preserve"> technology</w:t>
            </w:r>
          </w:p>
        </w:tc>
      </w:tr>
      <w:tr w:rsidR="00E12E5A" w:rsidRPr="00191942" w14:paraId="764D3181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E9D502" w14:textId="77777777" w:rsidR="00E12E5A" w:rsidRPr="00101D03" w:rsidRDefault="00E12E5A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bookmarkStart w:id="0" w:name="OLE_LINK5"/>
            <w:r w:rsidRPr="00101D03">
              <w:rPr>
                <w:color w:val="000000"/>
                <w:sz w:val="22"/>
                <w:szCs w:val="22"/>
              </w:rPr>
              <w:t>Online MRI guidance during treat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9D670C" w14:textId="77777777" w:rsidR="00E12E5A" w:rsidRDefault="00C937FD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D72522">
              <w:rPr>
                <w:sz w:val="22"/>
                <w:szCs w:val="22"/>
              </w:rPr>
              <w:t>9</w:t>
            </w:r>
          </w:p>
          <w:p w14:paraId="7B870F79" w14:textId="77777777" w:rsidR="00E12E5A" w:rsidRPr="00191942" w:rsidRDefault="00E12E5A" w:rsidP="00B7196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769862D" w14:textId="77777777" w:rsidR="00E12E5A" w:rsidRPr="00191942" w:rsidRDefault="00E12E5A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2, 3, 4, </w:t>
            </w:r>
            <w:r w:rsidR="005C7748">
              <w:rPr>
                <w:color w:val="000000"/>
                <w:sz w:val="22"/>
                <w:szCs w:val="22"/>
              </w:rPr>
              <w:t xml:space="preserve">6, 7, </w:t>
            </w:r>
            <w:r w:rsidR="00A91453">
              <w:rPr>
                <w:color w:val="000000"/>
                <w:sz w:val="22"/>
                <w:szCs w:val="22"/>
              </w:rPr>
              <w:t xml:space="preserve">8, </w:t>
            </w:r>
            <w:r w:rsidR="00494F01">
              <w:rPr>
                <w:color w:val="000000"/>
                <w:sz w:val="22"/>
                <w:szCs w:val="22"/>
              </w:rPr>
              <w:t xml:space="preserve">9, </w:t>
            </w:r>
            <w:r w:rsidR="00A91453">
              <w:rPr>
                <w:color w:val="000000"/>
                <w:sz w:val="22"/>
                <w:szCs w:val="22"/>
              </w:rPr>
              <w:t>1</w:t>
            </w:r>
            <w:r w:rsidR="00EC099E">
              <w:rPr>
                <w:color w:val="000000"/>
                <w:sz w:val="22"/>
                <w:szCs w:val="22"/>
              </w:rPr>
              <w:t>0, 1</w:t>
            </w:r>
            <w:r w:rsidR="00C937FD">
              <w:rPr>
                <w:color w:val="000000"/>
                <w:sz w:val="22"/>
                <w:szCs w:val="22"/>
              </w:rPr>
              <w:t xml:space="preserve">1, </w:t>
            </w:r>
            <w:r w:rsidR="00854CFA">
              <w:rPr>
                <w:color w:val="000000"/>
                <w:sz w:val="22"/>
                <w:szCs w:val="22"/>
              </w:rPr>
              <w:t xml:space="preserve">12, </w:t>
            </w:r>
            <w:r>
              <w:rPr>
                <w:color w:val="000000"/>
                <w:sz w:val="22"/>
                <w:szCs w:val="22"/>
              </w:rPr>
              <w:t xml:space="preserve">13, 14, 15, 16, </w:t>
            </w:r>
            <w:r w:rsidR="009D5921">
              <w:rPr>
                <w:color w:val="000000"/>
                <w:sz w:val="22"/>
                <w:szCs w:val="22"/>
              </w:rPr>
              <w:t xml:space="preserve">17, </w:t>
            </w:r>
            <w:r>
              <w:rPr>
                <w:color w:val="000000"/>
                <w:sz w:val="22"/>
                <w:szCs w:val="22"/>
              </w:rPr>
              <w:t xml:space="preserve">18, </w:t>
            </w:r>
            <w:r w:rsidR="00D72522">
              <w:rPr>
                <w:color w:val="000000"/>
                <w:sz w:val="22"/>
                <w:szCs w:val="22"/>
              </w:rPr>
              <w:t xml:space="preserve">19, </w:t>
            </w:r>
            <w:r w:rsidR="00572EF6">
              <w:rPr>
                <w:color w:val="000000"/>
                <w:sz w:val="22"/>
                <w:szCs w:val="22"/>
              </w:rPr>
              <w:t xml:space="preserve">20, </w:t>
            </w:r>
            <w:r>
              <w:rPr>
                <w:color w:val="000000"/>
                <w:sz w:val="22"/>
                <w:szCs w:val="22"/>
              </w:rPr>
              <w:t xml:space="preserve">21, 22, 23, 24, 25, 27, </w:t>
            </w:r>
            <w:r w:rsidR="00C937FD">
              <w:rPr>
                <w:color w:val="000000"/>
                <w:sz w:val="22"/>
                <w:szCs w:val="22"/>
              </w:rPr>
              <w:t xml:space="preserve">28, </w:t>
            </w:r>
            <w:r>
              <w:rPr>
                <w:color w:val="000000"/>
                <w:sz w:val="22"/>
                <w:szCs w:val="22"/>
              </w:rPr>
              <w:t>29, 3</w:t>
            </w:r>
            <w:r w:rsidR="00C937FD">
              <w:rPr>
                <w:color w:val="000000"/>
                <w:sz w:val="22"/>
                <w:szCs w:val="22"/>
              </w:rPr>
              <w:t>0, 3</w:t>
            </w:r>
            <w:r>
              <w:rPr>
                <w:color w:val="000000"/>
                <w:sz w:val="22"/>
                <w:szCs w:val="22"/>
              </w:rPr>
              <w:t xml:space="preserve">1, </w:t>
            </w:r>
            <w:r w:rsidR="00E551D3">
              <w:rPr>
                <w:color w:val="000000"/>
                <w:sz w:val="22"/>
                <w:szCs w:val="22"/>
              </w:rPr>
              <w:t xml:space="preserve">33, </w:t>
            </w:r>
            <w:r>
              <w:rPr>
                <w:color w:val="000000"/>
                <w:sz w:val="22"/>
                <w:szCs w:val="22"/>
              </w:rPr>
              <w:t xml:space="preserve">34, 35, 36, </w:t>
            </w:r>
            <w:r w:rsidR="00C937FD">
              <w:rPr>
                <w:color w:val="000000"/>
                <w:sz w:val="22"/>
                <w:szCs w:val="22"/>
              </w:rPr>
              <w:t xml:space="preserve">37, </w:t>
            </w:r>
            <w:r>
              <w:rPr>
                <w:color w:val="000000"/>
                <w:sz w:val="22"/>
                <w:szCs w:val="22"/>
              </w:rPr>
              <w:t>39, 42, 43</w:t>
            </w:r>
          </w:p>
        </w:tc>
      </w:tr>
      <w:tr w:rsidR="00A91453" w:rsidRPr="00191942" w14:paraId="61CC8DD2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7114CF" w14:textId="77777777" w:rsidR="00A91453" w:rsidRPr="00101D03" w:rsidRDefault="00A91453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>Hypofractionation possibil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7EEE4" w14:textId="77777777" w:rsidR="00A91453" w:rsidRPr="00191942" w:rsidRDefault="00E551D3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0D16E7">
              <w:rPr>
                <w:sz w:val="22"/>
                <w:szCs w:val="22"/>
              </w:rPr>
              <w:t>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FD46252" w14:textId="77777777" w:rsidR="00A91453" w:rsidRPr="009D5921" w:rsidRDefault="00A91453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2, 3, 6, 7, 8, </w:t>
            </w:r>
            <w:r w:rsidR="00494F01">
              <w:rPr>
                <w:color w:val="000000"/>
                <w:sz w:val="22"/>
                <w:szCs w:val="22"/>
              </w:rPr>
              <w:t xml:space="preserve">9, </w:t>
            </w:r>
            <w:r>
              <w:rPr>
                <w:color w:val="000000"/>
                <w:sz w:val="22"/>
                <w:szCs w:val="22"/>
              </w:rPr>
              <w:t xml:space="preserve">11, 13, 14, 15, 16, </w:t>
            </w:r>
            <w:r w:rsidR="009D5921">
              <w:rPr>
                <w:color w:val="000000"/>
                <w:sz w:val="22"/>
                <w:szCs w:val="22"/>
              </w:rPr>
              <w:t xml:space="preserve">17, </w:t>
            </w:r>
            <w:r>
              <w:rPr>
                <w:color w:val="000000"/>
                <w:sz w:val="22"/>
                <w:szCs w:val="22"/>
              </w:rPr>
              <w:t>18,</w:t>
            </w:r>
            <w:r w:rsidR="00F3643C">
              <w:rPr>
                <w:color w:val="000000"/>
                <w:sz w:val="22"/>
                <w:szCs w:val="22"/>
              </w:rPr>
              <w:t xml:space="preserve"> 20, </w:t>
            </w:r>
            <w:r>
              <w:rPr>
                <w:color w:val="000000"/>
                <w:sz w:val="22"/>
                <w:szCs w:val="22"/>
              </w:rPr>
              <w:t xml:space="preserve">21, 22, 23, 24, 25, 27, 28, 29, 30, 31, </w:t>
            </w:r>
            <w:r w:rsidR="008C181A">
              <w:rPr>
                <w:color w:val="000000"/>
                <w:sz w:val="22"/>
                <w:szCs w:val="22"/>
              </w:rPr>
              <w:t>32,</w:t>
            </w:r>
            <w:r w:rsidR="00E551D3">
              <w:rPr>
                <w:color w:val="000000"/>
                <w:sz w:val="22"/>
                <w:szCs w:val="22"/>
              </w:rPr>
              <w:t xml:space="preserve"> 33,</w:t>
            </w:r>
            <w:r w:rsidR="008C181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34, 35, 42, 43</w:t>
            </w:r>
          </w:p>
        </w:tc>
      </w:tr>
      <w:tr w:rsidR="00A91453" w:rsidRPr="00191942" w14:paraId="70910897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69ADAB" w14:textId="77777777" w:rsidR="00A91453" w:rsidRPr="00101D03" w:rsidRDefault="00A91453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>Actual adaptive treatment plann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38670B" w14:textId="77777777" w:rsidR="00A91453" w:rsidRPr="00191942" w:rsidRDefault="00EC099E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D72522">
              <w:rPr>
                <w:sz w:val="22"/>
                <w:szCs w:val="22"/>
              </w:rPr>
              <w:t>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2D5D674" w14:textId="77777777" w:rsidR="00A91453" w:rsidRPr="00191942" w:rsidRDefault="00A91453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2, 3, 4, </w:t>
            </w:r>
            <w:r w:rsidR="008C181A">
              <w:rPr>
                <w:color w:val="000000"/>
                <w:sz w:val="22"/>
                <w:szCs w:val="22"/>
              </w:rPr>
              <w:t xml:space="preserve">8, </w:t>
            </w:r>
            <w:r>
              <w:rPr>
                <w:color w:val="000000"/>
                <w:sz w:val="22"/>
                <w:szCs w:val="22"/>
              </w:rPr>
              <w:t>9, 1</w:t>
            </w:r>
            <w:r w:rsidR="00EC099E">
              <w:rPr>
                <w:color w:val="000000"/>
                <w:sz w:val="22"/>
                <w:szCs w:val="22"/>
              </w:rPr>
              <w:t>1</w:t>
            </w:r>
            <w:r w:rsidR="007F205E">
              <w:rPr>
                <w:color w:val="000000"/>
                <w:sz w:val="22"/>
                <w:szCs w:val="22"/>
              </w:rPr>
              <w:t>, 13</w:t>
            </w:r>
            <w:r w:rsidR="00EC099E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14, 15, 16, 1</w:t>
            </w:r>
            <w:r w:rsidR="009D5921">
              <w:rPr>
                <w:color w:val="000000"/>
                <w:sz w:val="22"/>
                <w:szCs w:val="22"/>
              </w:rPr>
              <w:t>7, 1</w:t>
            </w:r>
            <w:r>
              <w:rPr>
                <w:color w:val="000000"/>
                <w:sz w:val="22"/>
                <w:szCs w:val="22"/>
              </w:rPr>
              <w:t xml:space="preserve">8, </w:t>
            </w:r>
            <w:r w:rsidR="00D72522">
              <w:rPr>
                <w:color w:val="000000"/>
                <w:sz w:val="22"/>
                <w:szCs w:val="22"/>
              </w:rPr>
              <w:t xml:space="preserve">19, </w:t>
            </w:r>
            <w:r w:rsidR="00F3643C">
              <w:rPr>
                <w:color w:val="000000"/>
                <w:sz w:val="22"/>
                <w:szCs w:val="22"/>
              </w:rPr>
              <w:t xml:space="preserve">20, </w:t>
            </w:r>
            <w:r>
              <w:rPr>
                <w:color w:val="000000"/>
                <w:sz w:val="22"/>
                <w:szCs w:val="22"/>
              </w:rPr>
              <w:t xml:space="preserve">21, 22, 23, 24, </w:t>
            </w:r>
            <w:r w:rsidR="00E551D3">
              <w:rPr>
                <w:color w:val="000000"/>
                <w:sz w:val="22"/>
                <w:szCs w:val="22"/>
              </w:rPr>
              <w:t xml:space="preserve">25, </w:t>
            </w:r>
            <w:r>
              <w:rPr>
                <w:color w:val="000000"/>
                <w:sz w:val="22"/>
                <w:szCs w:val="22"/>
              </w:rPr>
              <w:t xml:space="preserve">27, 28, 29, 30, 31, 33, 34, 35, </w:t>
            </w:r>
            <w:r w:rsidR="00494F01">
              <w:rPr>
                <w:color w:val="000000"/>
                <w:sz w:val="22"/>
                <w:szCs w:val="22"/>
              </w:rPr>
              <w:t xml:space="preserve">39, </w:t>
            </w:r>
            <w:r>
              <w:rPr>
                <w:color w:val="000000"/>
                <w:sz w:val="22"/>
                <w:szCs w:val="22"/>
              </w:rPr>
              <w:t>42, 43</w:t>
            </w:r>
          </w:p>
        </w:tc>
      </w:tr>
      <w:tr w:rsidR="00A91453" w:rsidRPr="00191942" w14:paraId="1AEED877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036AA4" w14:textId="77777777" w:rsidR="00A91453" w:rsidRPr="00101D03" w:rsidRDefault="00A91453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>Better soft tissue visualiz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1ECAB4" w14:textId="77777777" w:rsidR="00A91453" w:rsidRPr="00191942" w:rsidRDefault="00A91453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D72522">
              <w:rPr>
                <w:sz w:val="22"/>
                <w:szCs w:val="22"/>
              </w:rPr>
              <w:t>4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D532CEA" w14:textId="77777777" w:rsidR="00A91453" w:rsidRPr="00191942" w:rsidRDefault="00494F01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9, </w:t>
            </w:r>
            <w:r w:rsidR="009A2322">
              <w:rPr>
                <w:color w:val="000000"/>
                <w:sz w:val="22"/>
                <w:szCs w:val="22"/>
              </w:rPr>
              <w:t xml:space="preserve">11,12, </w:t>
            </w:r>
            <w:r w:rsidR="00A91453">
              <w:rPr>
                <w:color w:val="000000"/>
                <w:sz w:val="22"/>
                <w:szCs w:val="22"/>
              </w:rPr>
              <w:t xml:space="preserve">13, 14, 15, 16, </w:t>
            </w:r>
            <w:r w:rsidR="00854CFA">
              <w:rPr>
                <w:color w:val="000000"/>
                <w:sz w:val="22"/>
                <w:szCs w:val="22"/>
              </w:rPr>
              <w:t xml:space="preserve">17, </w:t>
            </w:r>
            <w:r w:rsidR="00A91453">
              <w:rPr>
                <w:color w:val="000000"/>
                <w:sz w:val="22"/>
                <w:szCs w:val="22"/>
              </w:rPr>
              <w:t xml:space="preserve">18, </w:t>
            </w:r>
            <w:r w:rsidR="00D72522">
              <w:rPr>
                <w:color w:val="000000"/>
                <w:sz w:val="22"/>
                <w:szCs w:val="22"/>
              </w:rPr>
              <w:t>19, 2</w:t>
            </w:r>
            <w:r w:rsidR="00E551D3">
              <w:rPr>
                <w:color w:val="000000"/>
                <w:sz w:val="22"/>
                <w:szCs w:val="22"/>
              </w:rPr>
              <w:t xml:space="preserve">0, </w:t>
            </w:r>
            <w:r w:rsidR="00A91453">
              <w:rPr>
                <w:color w:val="000000"/>
                <w:sz w:val="22"/>
                <w:szCs w:val="22"/>
              </w:rPr>
              <w:t xml:space="preserve">21, 22, 23, 24, 25, 26, </w:t>
            </w:r>
            <w:r w:rsidR="00E551D3">
              <w:rPr>
                <w:color w:val="000000"/>
                <w:sz w:val="22"/>
                <w:szCs w:val="22"/>
              </w:rPr>
              <w:t xml:space="preserve">27, 28, 29, 30, </w:t>
            </w:r>
            <w:r w:rsidR="00A91453">
              <w:rPr>
                <w:color w:val="000000"/>
                <w:sz w:val="22"/>
                <w:szCs w:val="22"/>
              </w:rPr>
              <w:t>31, 33, 34, 35, 36, 39, 42, 43</w:t>
            </w:r>
          </w:p>
        </w:tc>
      </w:tr>
      <w:tr w:rsidR="00A91453" w:rsidRPr="00191942" w14:paraId="633E8E02" w14:textId="77777777" w:rsidTr="00B128F3">
        <w:trPr>
          <w:trHeight w:val="77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F2FD55" w14:textId="77777777" w:rsidR="00A91453" w:rsidRPr="00101D03" w:rsidRDefault="00A91453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unctional imag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ED973F" w14:textId="77777777" w:rsidR="00A91453" w:rsidRDefault="00A91453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9A2322">
              <w:rPr>
                <w:sz w:val="22"/>
                <w:szCs w:val="22"/>
              </w:rPr>
              <w:t>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8D01EE7" w14:textId="77777777" w:rsidR="00A91453" w:rsidRPr="00191942" w:rsidRDefault="00A91453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1, </w:t>
            </w:r>
            <w:r w:rsidR="009A2322">
              <w:rPr>
                <w:color w:val="000000"/>
                <w:sz w:val="22"/>
                <w:szCs w:val="22"/>
              </w:rPr>
              <w:t xml:space="preserve">11, </w:t>
            </w:r>
            <w:r>
              <w:rPr>
                <w:color w:val="000000"/>
                <w:sz w:val="22"/>
                <w:szCs w:val="22"/>
              </w:rPr>
              <w:t>13, 14, 15, 16, 1</w:t>
            </w:r>
            <w:r w:rsidR="009D5921">
              <w:rPr>
                <w:color w:val="000000"/>
                <w:sz w:val="22"/>
                <w:szCs w:val="22"/>
              </w:rPr>
              <w:t xml:space="preserve">7, </w:t>
            </w:r>
            <w:r w:rsidR="00F3643C">
              <w:rPr>
                <w:color w:val="000000"/>
                <w:sz w:val="22"/>
                <w:szCs w:val="22"/>
              </w:rPr>
              <w:t xml:space="preserve">20, </w:t>
            </w:r>
            <w:r>
              <w:rPr>
                <w:color w:val="000000"/>
                <w:sz w:val="22"/>
                <w:szCs w:val="22"/>
              </w:rPr>
              <w:t>21, 22, 23</w:t>
            </w:r>
            <w:r w:rsidR="00854CFA">
              <w:rPr>
                <w:color w:val="000000"/>
                <w:sz w:val="22"/>
                <w:szCs w:val="22"/>
              </w:rPr>
              <w:t>, 27, 28, 29, 30</w:t>
            </w:r>
            <w:r>
              <w:rPr>
                <w:color w:val="000000"/>
                <w:sz w:val="22"/>
                <w:szCs w:val="22"/>
              </w:rPr>
              <w:t>, 31, 33, 34, 35,</w:t>
            </w:r>
            <w:r w:rsidR="00854CFA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42, 43</w:t>
            </w:r>
          </w:p>
        </w:tc>
      </w:tr>
      <w:bookmarkEnd w:id="0"/>
      <w:tr w:rsidR="00A91453" w:rsidRPr="00191942" w14:paraId="73E7A5A6" w14:textId="77777777" w:rsidTr="00366831">
        <w:trPr>
          <w:trHeight w:val="77"/>
        </w:trPr>
        <w:tc>
          <w:tcPr>
            <w:tcW w:w="9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1DAD9EF" w14:textId="18FA1E7B" w:rsidR="00A91453" w:rsidRPr="00101D03" w:rsidRDefault="006E03AE" w:rsidP="00B71964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tential</w:t>
            </w:r>
            <w:r w:rsidRPr="00101D03">
              <w:rPr>
                <w:b/>
                <w:color w:val="000000"/>
                <w:sz w:val="22"/>
                <w:szCs w:val="22"/>
              </w:rPr>
              <w:t xml:space="preserve"> </w:t>
            </w:r>
            <w:bookmarkStart w:id="1" w:name="_GoBack"/>
            <w:bookmarkEnd w:id="1"/>
            <w:r w:rsidR="00D1673B">
              <w:rPr>
                <w:b/>
                <w:color w:val="000000"/>
                <w:sz w:val="22"/>
                <w:szCs w:val="22"/>
              </w:rPr>
              <w:t>improved</w:t>
            </w:r>
            <w:r w:rsidR="00A91453" w:rsidRPr="00101D03">
              <w:rPr>
                <w:b/>
                <w:color w:val="000000"/>
                <w:sz w:val="22"/>
                <w:szCs w:val="22"/>
              </w:rPr>
              <w:t xml:space="preserve"> patient outcomes</w:t>
            </w:r>
          </w:p>
        </w:tc>
      </w:tr>
      <w:tr w:rsidR="0055190F" w:rsidRPr="00191942" w14:paraId="345A80DD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8CACD04" w14:textId="77777777" w:rsidR="0055190F" w:rsidRPr="00101D03" w:rsidRDefault="0055190F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bookmarkStart w:id="2" w:name="OLE_LINK6"/>
            <w:r w:rsidRPr="00101D03">
              <w:rPr>
                <w:color w:val="000000"/>
                <w:sz w:val="22"/>
                <w:szCs w:val="22"/>
              </w:rPr>
              <w:lastRenderedPageBreak/>
              <w:t>Improved patient comfor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27C1BC" w14:textId="77777777" w:rsidR="0055190F" w:rsidRPr="00191942" w:rsidRDefault="0055190F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0D16E7">
              <w:rPr>
                <w:sz w:val="22"/>
                <w:szCs w:val="22"/>
              </w:rPr>
              <w:t>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B401461" w14:textId="77777777" w:rsidR="0055190F" w:rsidRPr="00101D03" w:rsidRDefault="0055190F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2, 3, 6, 7, 8, 9, 11, 13, 14, 15, 16, 17, 18, 20, 21, 22, 23, 24, 25, 27, 28, 29, 30, 31, 32, 33, 34, 35, 39, 42, 43</w:t>
            </w:r>
          </w:p>
        </w:tc>
      </w:tr>
      <w:tr w:rsidR="0055190F" w:rsidRPr="00191942" w14:paraId="6FA2B3D6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F0E7DE6" w14:textId="77777777" w:rsidR="0055190F" w:rsidRPr="00854CFA" w:rsidRDefault="0055190F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>Non-invasive procedu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08B57" w14:textId="77777777" w:rsidR="0055190F" w:rsidRPr="00854CFA" w:rsidRDefault="0055190F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  <w:r w:rsidR="000D16E7">
              <w:rPr>
                <w:sz w:val="22"/>
                <w:szCs w:val="22"/>
              </w:rPr>
              <w:t>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1EE5795" w14:textId="77777777" w:rsidR="0055190F" w:rsidRPr="00191942" w:rsidRDefault="0055190F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7, 8, 13, 14, 15, 16, 17, 18, 19, 20, 21, 22, 23, 24, 25, 27, 28, 29, 30, 31, 33, 34, 35, 36, 37, 38, 39, 42, 43</w:t>
            </w:r>
          </w:p>
        </w:tc>
      </w:tr>
      <w:tr w:rsidR="0055190F" w:rsidRPr="00191942" w14:paraId="50E8EB42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FDA083C" w14:textId="77777777" w:rsidR="0055190F" w:rsidRPr="00854CFA" w:rsidRDefault="0055190F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854CFA">
              <w:rPr>
                <w:color w:val="000000"/>
                <w:sz w:val="22"/>
                <w:szCs w:val="22"/>
              </w:rPr>
              <w:t xml:space="preserve">Fewer </w:t>
            </w:r>
            <w:r>
              <w:rPr>
                <w:color w:val="000000"/>
                <w:sz w:val="22"/>
                <w:szCs w:val="22"/>
              </w:rPr>
              <w:t xml:space="preserve">hospital </w:t>
            </w:r>
            <w:r w:rsidRPr="00854CFA">
              <w:rPr>
                <w:color w:val="000000"/>
                <w:sz w:val="22"/>
                <w:szCs w:val="22"/>
              </w:rPr>
              <w:t xml:space="preserve">visi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7ACA6C" w14:textId="77777777" w:rsidR="0055190F" w:rsidRPr="00854CFA" w:rsidRDefault="002E17C2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3B48F43" w14:textId="77777777" w:rsidR="0055190F" w:rsidRPr="00191942" w:rsidRDefault="0055190F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2, 3, 4, 6, 7, 8, 11, 13, 14, 15, 16, 17, 20, 21, 22, 23, 24, 25, 27, 28, 29, 30, 31, 32, 33, 34, 35, 42, 43</w:t>
            </w:r>
          </w:p>
        </w:tc>
      </w:tr>
      <w:tr w:rsidR="0055190F" w:rsidRPr="00191942" w14:paraId="1A20F425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2962EBA" w14:textId="77777777" w:rsidR="0055190F" w:rsidRPr="00101D03" w:rsidRDefault="0055190F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>Toxicity reduction potenti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B50B1" w14:textId="77777777" w:rsidR="0055190F" w:rsidRPr="00191942" w:rsidRDefault="0055190F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3B78F4">
              <w:rPr>
                <w:sz w:val="22"/>
                <w:szCs w:val="22"/>
              </w:rPr>
              <w:t>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9A355D7" w14:textId="77777777" w:rsidR="0055190F" w:rsidRPr="00101D03" w:rsidRDefault="0055190F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, 3, 6, 7, 8, 13, </w:t>
            </w:r>
            <w:r w:rsidR="003B78F4">
              <w:rPr>
                <w:color w:val="000000"/>
                <w:sz w:val="22"/>
                <w:szCs w:val="22"/>
              </w:rPr>
              <w:t xml:space="preserve">14, </w:t>
            </w:r>
            <w:r>
              <w:rPr>
                <w:color w:val="000000"/>
                <w:sz w:val="22"/>
                <w:szCs w:val="22"/>
              </w:rPr>
              <w:t>16, 17, 20, 21, 22, 23,</w:t>
            </w:r>
            <w:r w:rsidR="00CD05E4">
              <w:rPr>
                <w:color w:val="000000"/>
                <w:sz w:val="22"/>
                <w:szCs w:val="22"/>
              </w:rPr>
              <w:t xml:space="preserve"> 25,</w:t>
            </w:r>
            <w:r>
              <w:rPr>
                <w:color w:val="000000"/>
                <w:sz w:val="22"/>
                <w:szCs w:val="22"/>
              </w:rPr>
              <w:t xml:space="preserve"> 27, 28, 29, 31, 32, 33, 34, 35, 39, 42, 43</w:t>
            </w:r>
          </w:p>
        </w:tc>
      </w:tr>
      <w:tr w:rsidR="0055190F" w:rsidRPr="00191942" w14:paraId="284A5A0B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D42FD83" w14:textId="77777777" w:rsidR="0055190F" w:rsidRPr="00101D03" w:rsidRDefault="0055190F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 xml:space="preserve">Improved </w:t>
            </w:r>
            <w:proofErr w:type="spellStart"/>
            <w:r w:rsidRPr="00101D03">
              <w:rPr>
                <w:color w:val="000000"/>
                <w:sz w:val="22"/>
                <w:szCs w:val="22"/>
              </w:rPr>
              <w:t>tumor</w:t>
            </w:r>
            <w:proofErr w:type="spellEnd"/>
            <w:r w:rsidRPr="00101D03">
              <w:rPr>
                <w:color w:val="000000"/>
                <w:sz w:val="22"/>
                <w:szCs w:val="22"/>
              </w:rPr>
              <w:t xml:space="preserve"> control potenti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49523" w14:textId="77777777" w:rsidR="0055190F" w:rsidRPr="00191942" w:rsidRDefault="0055190F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B78F4">
              <w:rPr>
                <w:sz w:val="22"/>
                <w:szCs w:val="22"/>
              </w:rPr>
              <w:t>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0DA0DA5" w14:textId="77777777" w:rsidR="0055190F" w:rsidRPr="00191942" w:rsidRDefault="0055190F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 7, 13, 16, 17, 21, 27, 28, 29, 34, 35, 39, 42, 43</w:t>
            </w:r>
          </w:p>
        </w:tc>
      </w:tr>
      <w:bookmarkEnd w:id="2"/>
      <w:tr w:rsidR="0055190F" w:rsidRPr="00191942" w14:paraId="42C1B48D" w14:textId="77777777" w:rsidTr="00366831">
        <w:tc>
          <w:tcPr>
            <w:tcW w:w="9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76D2F70" w14:textId="77777777" w:rsidR="0055190F" w:rsidRPr="00101D03" w:rsidRDefault="0055190F" w:rsidP="00B71964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</w:t>
            </w:r>
            <w:r w:rsidRPr="00101D03">
              <w:rPr>
                <w:b/>
                <w:color w:val="000000"/>
                <w:sz w:val="22"/>
                <w:szCs w:val="22"/>
              </w:rPr>
              <w:t>otential economic benefits</w:t>
            </w:r>
          </w:p>
        </w:tc>
      </w:tr>
      <w:tr w:rsidR="008375E1" w:rsidRPr="00191942" w14:paraId="56B7E31D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386F66" w14:textId="77777777" w:rsidR="008375E1" w:rsidRPr="00101D03" w:rsidRDefault="008375E1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bookmarkStart w:id="3" w:name="OLE_LINK7"/>
            <w:r w:rsidRPr="00101D03">
              <w:rPr>
                <w:color w:val="000000"/>
                <w:sz w:val="22"/>
                <w:szCs w:val="22"/>
              </w:rPr>
              <w:t xml:space="preserve">Lower in-hospital costs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65E4B" w14:textId="77777777" w:rsidR="008375E1" w:rsidRPr="00191942" w:rsidRDefault="008375E1" w:rsidP="00B71964">
            <w:pPr>
              <w:keepNext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12C2C9A" w14:textId="77777777" w:rsidR="008375E1" w:rsidRPr="009D5921" w:rsidRDefault="008375E1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4, 6, 7, 8, 9, 11, 13, 14, 15, 16, 17, 18, 20, 21, 22, 23, 24, 25, 27, 28, 29, 30, 31, 32, 33, 34, 35, 42,</w:t>
            </w:r>
            <w:r w:rsidR="00D72522">
              <w:rPr>
                <w:color w:val="000000"/>
                <w:sz w:val="22"/>
                <w:szCs w:val="22"/>
              </w:rPr>
              <w:t xml:space="preserve"> 43</w:t>
            </w:r>
          </w:p>
        </w:tc>
      </w:tr>
      <w:tr w:rsidR="008375E1" w:rsidRPr="00191942" w14:paraId="133F2AF5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90C133" w14:textId="77777777" w:rsidR="008375E1" w:rsidRPr="00101D03" w:rsidRDefault="008375E1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>Reduced treatment fract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0B06C" w14:textId="77777777" w:rsidR="008375E1" w:rsidRPr="00191942" w:rsidRDefault="008375E1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D8CF27B" w14:textId="77777777" w:rsidR="008375E1" w:rsidRDefault="008375E1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2, 3, 4, 6, 13, 14, 15, 16, 17, 18, 20, 21, 22, 23, 27, 28, 29, 30, 31, 33, 34, 35, 42, 43</w:t>
            </w:r>
          </w:p>
        </w:tc>
      </w:tr>
      <w:tr w:rsidR="008375E1" w:rsidRPr="00191942" w14:paraId="4A8B7FD4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5FBD69" w14:textId="77777777" w:rsidR="008375E1" w:rsidRPr="00101D03" w:rsidRDefault="008375E1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>Less staffing nee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F25F20" w14:textId="77777777" w:rsidR="008375E1" w:rsidRPr="00191942" w:rsidRDefault="008375E1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53843BD" w14:textId="77777777" w:rsidR="008375E1" w:rsidRPr="00191942" w:rsidRDefault="008375E1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4, 6, 7, 13, 14, 15, 16, 17, 21, 22, 23, 24, 25, 27, 28, 29, 30, 31, 33, 34, 35, 42, 43</w:t>
            </w:r>
          </w:p>
        </w:tc>
      </w:tr>
      <w:tr w:rsidR="00DF5E19" w:rsidRPr="00191942" w14:paraId="0959F11F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4B3BD82" w14:textId="77777777" w:rsidR="00DF5E19" w:rsidRPr="00101D03" w:rsidRDefault="00DF5E19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wer indirect cos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A07BB" w14:textId="77777777" w:rsidR="00DF5E19" w:rsidRDefault="00DF5E19" w:rsidP="00B71964">
            <w:pPr>
              <w:keepNext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A87732B" w14:textId="77777777" w:rsidR="00DF5E19" w:rsidRPr="009D5921" w:rsidRDefault="00DF5E19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6, 13, 14, 15, 16, 17, 21, 22, 23, 27, 28, 29, 30, 31, 34, 42, 43</w:t>
            </w:r>
          </w:p>
        </w:tc>
      </w:tr>
      <w:tr w:rsidR="00DF5E19" w:rsidRPr="00191942" w14:paraId="14747BD5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83E416" w14:textId="77777777" w:rsidR="00DF5E19" w:rsidRPr="00101D03" w:rsidRDefault="00DF5E19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>Reduced treatment tim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2182E" w14:textId="77777777" w:rsidR="00DF5E19" w:rsidRPr="00191942" w:rsidRDefault="00DF5E19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6F65DAC" w14:textId="77777777" w:rsidR="00DF5E19" w:rsidRPr="00191942" w:rsidRDefault="00DF5E19" w:rsidP="00B71964">
            <w:pPr>
              <w:spacing w:line="360" w:lineRule="auto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13, 14, 15, 17, 21, 22, 23, 27, 28, 29, 30, 31, 34, 42, 43</w:t>
            </w:r>
          </w:p>
        </w:tc>
      </w:tr>
      <w:bookmarkEnd w:id="3"/>
      <w:tr w:rsidR="00DF5E19" w:rsidRPr="00191942" w14:paraId="70DAB108" w14:textId="77777777" w:rsidTr="00366831">
        <w:tc>
          <w:tcPr>
            <w:tcW w:w="9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3BF66E1" w14:textId="77777777" w:rsidR="00DF5E19" w:rsidRPr="00101D03" w:rsidRDefault="00DF5E19" w:rsidP="00B71964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 w:rsidRPr="00101D03">
              <w:rPr>
                <w:b/>
                <w:color w:val="000000"/>
                <w:sz w:val="22"/>
                <w:szCs w:val="22"/>
              </w:rPr>
              <w:t>Professional development</w:t>
            </w:r>
          </w:p>
        </w:tc>
      </w:tr>
      <w:tr w:rsidR="002A3126" w:rsidRPr="00191942" w14:paraId="4C2F9164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0C6844F" w14:textId="77777777" w:rsidR="002A3126" w:rsidRPr="00101D03" w:rsidRDefault="002A3126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 xml:space="preserve">New knowledge and competence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E7CAE" w14:textId="77777777" w:rsidR="002A3126" w:rsidRPr="00191942" w:rsidRDefault="002A3126" w:rsidP="00B71964">
            <w:pPr>
              <w:keepNext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91D89B" w14:textId="77777777" w:rsidR="002A3126" w:rsidRPr="00191942" w:rsidRDefault="002A3126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2, 3, 6, 11, 12, 13, 14, 15, 16, 17, 18, 21, 22, 23, 24, 25, 26, 27, 28, 29, 30, 31, 32, 33, 34, 35, 42, 43</w:t>
            </w:r>
          </w:p>
        </w:tc>
      </w:tr>
      <w:tr w:rsidR="00892AAB" w:rsidRPr="00191942" w14:paraId="6C43E78C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E9966C" w14:textId="77777777" w:rsidR="00892AAB" w:rsidRPr="00101D03" w:rsidRDefault="00892AAB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>Redevelopment of tasks and responsibilit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C990F" w14:textId="77777777" w:rsidR="00892AAB" w:rsidRPr="00191942" w:rsidRDefault="00892AAB" w:rsidP="00B71964">
            <w:pPr>
              <w:keepNext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8968A" w14:textId="77777777" w:rsidR="00892AAB" w:rsidRPr="00191942" w:rsidRDefault="00892AAB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 14, 15, 16, 17, 18, 21, 22, 23, 24, 25, 26, 27, 28, 29, 30, 31, 32, 33, 34, 35, 42, 43</w:t>
            </w:r>
          </w:p>
        </w:tc>
      </w:tr>
      <w:tr w:rsidR="00892AAB" w:rsidRPr="00191942" w14:paraId="72CECE51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16E7A4" w14:textId="77777777" w:rsidR="00892AAB" w:rsidRPr="00101D03" w:rsidRDefault="00892AAB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>Increased interdisciplinary teamwor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122C4" w14:textId="77777777" w:rsidR="00892AAB" w:rsidRPr="00191942" w:rsidRDefault="00892AAB" w:rsidP="00B71964">
            <w:pPr>
              <w:keepNext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FAF23" w14:textId="77777777" w:rsidR="00892AAB" w:rsidRPr="00191942" w:rsidRDefault="00892AAB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2, 3, 6, 13, 14, 15, 16, 17, 18, 21, 22, 23, 24, 25, 26, 27, 28, 29, 30, 31, 32, 33, 34, 35</w:t>
            </w:r>
          </w:p>
        </w:tc>
      </w:tr>
      <w:tr w:rsidR="00892AAB" w:rsidRPr="00191942" w14:paraId="7FEDABEF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2CDFC54" w14:textId="77777777" w:rsidR="00892AAB" w:rsidRPr="00101D03" w:rsidRDefault="00892AAB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101D03">
              <w:rPr>
                <w:color w:val="000000"/>
                <w:sz w:val="22"/>
                <w:szCs w:val="22"/>
              </w:rPr>
              <w:t>Increased autonom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55E295" w14:textId="77777777" w:rsidR="00892AAB" w:rsidRPr="00191942" w:rsidRDefault="00892AAB" w:rsidP="00B71964">
            <w:pPr>
              <w:keepNext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E22D3A" w14:textId="77777777" w:rsidR="00892AAB" w:rsidRPr="00191942" w:rsidRDefault="00892AAB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, 22, 23, 24, 25</w:t>
            </w:r>
          </w:p>
        </w:tc>
      </w:tr>
      <w:tr w:rsidR="00892AAB" w:rsidRPr="00191942" w14:paraId="393F931B" w14:textId="77777777" w:rsidTr="00366831">
        <w:trPr>
          <w:trHeight w:val="282"/>
        </w:trPr>
        <w:tc>
          <w:tcPr>
            <w:tcW w:w="9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BE9F3EC" w14:textId="77777777" w:rsidR="00892AAB" w:rsidRPr="00191942" w:rsidRDefault="00892AAB" w:rsidP="00B71964">
            <w:pPr>
              <w:keepNext/>
              <w:spacing w:line="360" w:lineRule="auto"/>
              <w:rPr>
                <w:sz w:val="22"/>
                <w:szCs w:val="22"/>
              </w:rPr>
            </w:pPr>
            <w:r w:rsidRPr="004C4AED">
              <w:rPr>
                <w:b/>
                <w:color w:val="000000"/>
                <w:sz w:val="22"/>
                <w:szCs w:val="22"/>
              </w:rPr>
              <w:t>Hospital profiling</w:t>
            </w:r>
          </w:p>
        </w:tc>
      </w:tr>
      <w:tr w:rsidR="00892AAB" w:rsidRPr="00191942" w14:paraId="651E4CF6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FB3BA3" w14:textId="77777777" w:rsidR="00892AAB" w:rsidRPr="004C4AED" w:rsidRDefault="00892AAB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4C4AED">
              <w:rPr>
                <w:color w:val="000000"/>
                <w:sz w:val="22"/>
                <w:szCs w:val="22"/>
              </w:rPr>
              <w:t>Showing potential high-quality ca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BCB54" w14:textId="77777777" w:rsidR="00892AAB" w:rsidRPr="004C4AED" w:rsidRDefault="00892AAB" w:rsidP="00B71964">
            <w:pPr>
              <w:keepNext/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E246407" w14:textId="77777777" w:rsidR="00892AAB" w:rsidRPr="00191942" w:rsidRDefault="00892AAB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4, 7, 8, 9, 13, 14, 15, 16, 17, 18, 19, 20, 21, 22, 23, 24, 27, 28, 29, 30, 31, 33, 34, 35, 36, 38, 40, 41</w:t>
            </w:r>
          </w:p>
        </w:tc>
      </w:tr>
      <w:tr w:rsidR="00892AAB" w:rsidRPr="00191942" w14:paraId="70900A37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67B7333" w14:textId="77777777" w:rsidR="00892AAB" w:rsidRPr="004C4AED" w:rsidRDefault="00892AAB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ospital differenti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FF52B4" w14:textId="77777777" w:rsidR="00892AAB" w:rsidRPr="004C4AED" w:rsidRDefault="00892AAB" w:rsidP="00B71964">
            <w:pPr>
              <w:keepNext/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614A1CD" w14:textId="77777777" w:rsidR="00892AAB" w:rsidRPr="00191942" w:rsidRDefault="00892AAB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6, 7, 8, 9, 13, 14, 15, 18, 19, 20, 22, 23, 24, 27, 28, 29, 30, 31, 33, 34, 35, 36, 38, 40, 41, 42, 43</w:t>
            </w:r>
          </w:p>
        </w:tc>
      </w:tr>
      <w:tr w:rsidR="00892AAB" w:rsidRPr="00191942" w14:paraId="27ED9DB4" w14:textId="77777777" w:rsidTr="00B128F3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E4CA87" w14:textId="77777777" w:rsidR="00892AAB" w:rsidRPr="004C4AED" w:rsidRDefault="00892AAB" w:rsidP="00B7196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</w:t>
            </w:r>
            <w:r w:rsidRPr="004B2598">
              <w:rPr>
                <w:color w:val="000000"/>
                <w:sz w:val="22"/>
                <w:szCs w:val="22"/>
              </w:rPr>
              <w:t>otential increase in patient deman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3A8245" w14:textId="77777777" w:rsidR="00892AAB" w:rsidRDefault="00892AAB" w:rsidP="00B71964">
            <w:pPr>
              <w:keepNext/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3A47A1E" w14:textId="77777777" w:rsidR="00892AAB" w:rsidRDefault="00892AAB" w:rsidP="00B7196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7, 13, 14, 15, 16, 17, 19, 20, 21, 22, 23, 27, 28, 30, 31, 35, 36, 38, 39, 40, 41</w:t>
            </w:r>
          </w:p>
        </w:tc>
      </w:tr>
    </w:tbl>
    <w:p w14:paraId="61C7BCD5" w14:textId="77777777" w:rsidR="004B2598" w:rsidRDefault="004B2598"/>
    <w:p w14:paraId="46A42B4B" w14:textId="77777777" w:rsidR="000C4294" w:rsidRDefault="004107BF" w:rsidP="00AE5F8F">
      <w:pPr>
        <w:pStyle w:val="Bijschrift"/>
        <w:keepNext/>
      </w:pPr>
      <w:r>
        <w:t>Appendix C</w:t>
      </w:r>
      <w:r w:rsidR="000C4294">
        <w:t>: Frequency of respondents who discussed barriers to the implementation of MR-</w:t>
      </w:r>
      <w:proofErr w:type="spellStart"/>
      <w:r w:rsidR="000C4294">
        <w:t>Linac</w:t>
      </w:r>
      <w:proofErr w:type="spellEnd"/>
      <w:r w:rsidR="000C4294">
        <w:t xml:space="preserve"> into prostate cancer care, by main theme and subtheme. </w:t>
      </w:r>
    </w:p>
    <w:p w14:paraId="231DB603" w14:textId="77777777" w:rsidR="003E0FB8" w:rsidRDefault="003E0FB8"/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850"/>
        <w:gridCol w:w="5245"/>
      </w:tblGrid>
      <w:tr w:rsidR="000C4294" w:rsidRPr="00191942" w14:paraId="16F7F94B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5DC5BCB" w14:textId="77777777" w:rsidR="000C4294" w:rsidRPr="00191942" w:rsidRDefault="000C4294" w:rsidP="007B3C7B">
            <w:pPr>
              <w:spacing w:line="36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arrier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1BA5842" w14:textId="77777777" w:rsidR="000C4294" w:rsidRDefault="000C4294" w:rsidP="007B3C7B">
            <w:pPr>
              <w:spacing w:line="360" w:lineRule="auto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tal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4D8A9D3" w14:textId="77777777" w:rsidR="000C4294" w:rsidRPr="00191942" w:rsidRDefault="000C4294" w:rsidP="007B3C7B">
            <w:pPr>
              <w:spacing w:line="360" w:lineRule="auto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spondent</w:t>
            </w:r>
            <w:r w:rsidRPr="00191942">
              <w:rPr>
                <w:b/>
                <w:sz w:val="22"/>
                <w:szCs w:val="22"/>
              </w:rPr>
              <w:t xml:space="preserve"> ID, following </w:t>
            </w:r>
            <w:r w:rsidR="00AE5F8F">
              <w:rPr>
                <w:b/>
                <w:sz w:val="22"/>
                <w:szCs w:val="22"/>
              </w:rPr>
              <w:t>T</w:t>
            </w:r>
            <w:r>
              <w:rPr>
                <w:b/>
                <w:sz w:val="22"/>
                <w:szCs w:val="22"/>
              </w:rPr>
              <w:t>able 1</w:t>
            </w:r>
          </w:p>
        </w:tc>
      </w:tr>
      <w:tr w:rsidR="00E33334" w:rsidRPr="00191942" w14:paraId="6404F03D" w14:textId="77777777" w:rsidTr="00A55090">
        <w:tc>
          <w:tcPr>
            <w:tcW w:w="9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2236C77" w14:textId="77777777" w:rsidR="00E33334" w:rsidRPr="00101D03" w:rsidRDefault="00E33334" w:rsidP="00E33334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echnical complexities</w:t>
            </w:r>
          </w:p>
        </w:tc>
      </w:tr>
      <w:tr w:rsidR="00E33334" w:rsidRPr="00191942" w14:paraId="278682EE" w14:textId="77777777" w:rsidTr="0088389B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813A4A" w14:textId="77777777" w:rsidR="00E33334" w:rsidRPr="00F46EF7" w:rsidRDefault="00E33334" w:rsidP="00E3333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6EF7">
              <w:rPr>
                <w:color w:val="000000"/>
                <w:sz w:val="22"/>
                <w:szCs w:val="22"/>
              </w:rPr>
              <w:t>New requirements in knowledge and compete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5F276" w14:textId="77777777" w:rsidR="00E33334" w:rsidRPr="00F46EF7" w:rsidRDefault="00E33334" w:rsidP="00E3333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D5380F2" w14:textId="77777777" w:rsidR="00E33334" w:rsidRPr="00101D03" w:rsidRDefault="00E33334" w:rsidP="00E3333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3, 6, 11, 12, 13, 14, 15, 16, 17, 18, 19, 21, 22, 23, 24, 25, 26, 27, 28, 29, 30, 31, 32, 33, 34, 35, 42, 43</w:t>
            </w:r>
          </w:p>
        </w:tc>
      </w:tr>
      <w:tr w:rsidR="00E33334" w:rsidRPr="00191942" w14:paraId="7A697209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59B515" w14:textId="77777777" w:rsidR="00E33334" w:rsidRPr="00F46EF7" w:rsidRDefault="00E33334" w:rsidP="00E3333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ntinuous</w:t>
            </w:r>
            <w:r w:rsidRPr="00F46EF7">
              <w:rPr>
                <w:color w:val="000000"/>
                <w:sz w:val="22"/>
                <w:szCs w:val="22"/>
              </w:rPr>
              <w:t xml:space="preserve"> software develop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4D18E" w14:textId="77777777" w:rsidR="00E33334" w:rsidRPr="00F46EF7" w:rsidRDefault="00E33334" w:rsidP="00E3333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C67EFDB" w14:textId="77777777" w:rsidR="00E33334" w:rsidRPr="00191942" w:rsidRDefault="00E33334" w:rsidP="00E3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13, 14, 15, 16, 17, 18, 21, 22, 23, 24, 25, 27, 28, 29, 30, 31, 33, 34, 35, 42, 43</w:t>
            </w:r>
          </w:p>
        </w:tc>
      </w:tr>
      <w:tr w:rsidR="00E33334" w:rsidRPr="00191942" w14:paraId="40E8E856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48AD12" w14:textId="77777777" w:rsidR="00E33334" w:rsidRPr="00F46EF7" w:rsidRDefault="00E33334" w:rsidP="00E3333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6EF7">
              <w:rPr>
                <w:color w:val="000000"/>
                <w:sz w:val="22"/>
                <w:szCs w:val="22"/>
              </w:rPr>
              <w:t xml:space="preserve">Absence of the conventional stability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4514D" w14:textId="77777777" w:rsidR="00E33334" w:rsidRPr="00F46EF7" w:rsidRDefault="00E33334" w:rsidP="00E3333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94FAE92" w14:textId="77777777" w:rsidR="00E33334" w:rsidRPr="00191942" w:rsidRDefault="00E33334" w:rsidP="00E3333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 13, 14, 15, 17, 18, 21, 22, 23, 24, 25, 27, 28, 29, 30, 31, 33, 34, 35, 42, 43</w:t>
            </w:r>
          </w:p>
        </w:tc>
      </w:tr>
      <w:tr w:rsidR="00E33334" w:rsidRPr="00191942" w14:paraId="086B9554" w14:textId="77777777" w:rsidTr="0088389B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260827" w14:textId="77777777" w:rsidR="00E33334" w:rsidRPr="00F46EF7" w:rsidRDefault="00E33334" w:rsidP="00E3333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6EF7">
              <w:rPr>
                <w:color w:val="000000"/>
                <w:sz w:val="22"/>
                <w:szCs w:val="22"/>
              </w:rPr>
              <w:t>Continuous learning curv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3A300" w14:textId="77777777" w:rsidR="00E33334" w:rsidRPr="00F46EF7" w:rsidRDefault="00E33334" w:rsidP="00E33334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6EF7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46100E1" w14:textId="77777777" w:rsidR="00E33334" w:rsidRPr="00101D03" w:rsidRDefault="00E33334" w:rsidP="00E33334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 14, 15, 16, 17, 21, 22, 23, 24, 25, 27, 28, 29, 30, 31, 33, 34, 35, 42, 43</w:t>
            </w:r>
          </w:p>
        </w:tc>
      </w:tr>
      <w:tr w:rsidR="00047D9C" w:rsidRPr="00191942" w14:paraId="67F0CC9C" w14:textId="77777777" w:rsidTr="00925734">
        <w:tc>
          <w:tcPr>
            <w:tcW w:w="9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24C65F9" w14:textId="77777777" w:rsidR="00047D9C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7B3C7B">
              <w:rPr>
                <w:b/>
                <w:color w:val="000000"/>
                <w:sz w:val="22"/>
                <w:szCs w:val="22"/>
              </w:rPr>
              <w:t>S</w:t>
            </w:r>
            <w:r w:rsidR="00AC6F1B">
              <w:rPr>
                <w:b/>
                <w:color w:val="000000"/>
                <w:sz w:val="22"/>
                <w:szCs w:val="22"/>
              </w:rPr>
              <w:t>ubstantial st</w:t>
            </w:r>
            <w:r w:rsidRPr="007B3C7B">
              <w:rPr>
                <w:b/>
                <w:color w:val="000000"/>
                <w:sz w:val="22"/>
                <w:szCs w:val="22"/>
              </w:rPr>
              <w:t>affing and structural investments</w:t>
            </w:r>
          </w:p>
        </w:tc>
      </w:tr>
      <w:tr w:rsidR="00047D9C" w:rsidRPr="00191942" w14:paraId="008E076D" w14:textId="77777777" w:rsidTr="00C35FE1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BE65DA2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anging</w:t>
            </w:r>
            <w:r w:rsidRPr="00F46EF7"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tasks and responsibilit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2C4F9" w14:textId="77777777" w:rsidR="00047D9C" w:rsidRPr="00191942" w:rsidRDefault="00047D9C" w:rsidP="00047D9C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26B7C57" w14:textId="77777777" w:rsidR="00047D9C" w:rsidRPr="009D5921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6, 7, 8, 9, 13, 14, 15, 16, 17, 19, 20, 21, 22, 23, 24, 27, 28, 29, 30, 31, 32, 33, 34, 35, 42, 43</w:t>
            </w:r>
          </w:p>
        </w:tc>
      </w:tr>
      <w:tr w:rsidR="00047D9C" w:rsidRPr="00191942" w14:paraId="5190AB0F" w14:textId="77777777" w:rsidTr="00C35FE1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BF90B3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dditional operational requiremen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F1465" w14:textId="77777777" w:rsidR="00047D9C" w:rsidRPr="00191942" w:rsidRDefault="00047D9C" w:rsidP="00047D9C">
            <w:pPr>
              <w:keepNext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E5E452E" w14:textId="77777777" w:rsidR="00047D9C" w:rsidRPr="009D5921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4, 5, 6, 7, 8, 9, 13, 14, 15, 16, 17, 20, 21, 27, 28, 29, 30, 31, 32, 33, 34, 35, 42, 43</w:t>
            </w:r>
          </w:p>
        </w:tc>
      </w:tr>
      <w:tr w:rsidR="00047D9C" w:rsidRPr="00191942" w14:paraId="4F35C71C" w14:textId="77777777" w:rsidTr="00C35FE1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FF44E1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6EF7">
              <w:rPr>
                <w:color w:val="000000"/>
                <w:sz w:val="22"/>
                <w:szCs w:val="22"/>
              </w:rPr>
              <w:t>Training and development program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22AD5" w14:textId="77777777" w:rsidR="00047D9C" w:rsidRPr="00191942" w:rsidRDefault="00047D9C" w:rsidP="00047D9C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731DE9B" w14:textId="77777777" w:rsidR="00047D9C" w:rsidRPr="00191942" w:rsidRDefault="00047D9C" w:rsidP="00047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6, 7, 13, 14, 15, 16, 17, 21, 22, 23, 24, 25, 27, 28, 29, 30, 31, 32, 33, 34, 35, 42, 43</w:t>
            </w:r>
          </w:p>
        </w:tc>
      </w:tr>
      <w:tr w:rsidR="00047D9C" w:rsidRPr="00191942" w14:paraId="576151CB" w14:textId="77777777" w:rsidTr="00B25F92">
        <w:tc>
          <w:tcPr>
            <w:tcW w:w="9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D245F1A" w14:textId="77777777" w:rsidR="00047D9C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L</w:t>
            </w:r>
            <w:r w:rsidRPr="007B3C7B">
              <w:rPr>
                <w:b/>
                <w:color w:val="000000"/>
                <w:sz w:val="22"/>
                <w:szCs w:val="22"/>
              </w:rPr>
              <w:t>ack of empirical evidence of clinical benefits</w:t>
            </w:r>
          </w:p>
        </w:tc>
      </w:tr>
      <w:tr w:rsidR="00047D9C" w:rsidRPr="00191942" w14:paraId="50620838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B8BC16C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6EF7">
              <w:rPr>
                <w:color w:val="000000"/>
                <w:sz w:val="22"/>
                <w:szCs w:val="22"/>
              </w:rPr>
              <w:t>Uncertain clinical benef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81C8F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6D1967">
              <w:rPr>
                <w:color w:val="000000"/>
                <w:sz w:val="22"/>
                <w:szCs w:val="22"/>
              </w:rPr>
              <w:t>8</w:t>
            </w:r>
          </w:p>
          <w:p w14:paraId="3FBC6900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3A14F0AE" w14:textId="77777777" w:rsidR="00047D9C" w:rsidRPr="00191942" w:rsidRDefault="00047D9C" w:rsidP="00047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, 3, 5, 6, 7, 9, 12, 13, 14, 15, 18, 19, 20, 21, 22, </w:t>
            </w:r>
            <w:r w:rsidR="006D1967">
              <w:rPr>
                <w:color w:val="000000"/>
                <w:sz w:val="22"/>
                <w:szCs w:val="22"/>
              </w:rPr>
              <w:t xml:space="preserve">27, </w:t>
            </w:r>
            <w:r>
              <w:rPr>
                <w:color w:val="000000"/>
                <w:sz w:val="22"/>
                <w:szCs w:val="22"/>
              </w:rPr>
              <w:t>28, 30, 31, 32, 33, 35,</w:t>
            </w:r>
            <w:r w:rsidR="006D1967">
              <w:rPr>
                <w:color w:val="000000"/>
                <w:sz w:val="22"/>
                <w:szCs w:val="22"/>
              </w:rPr>
              <w:t xml:space="preserve"> 36,</w:t>
            </w:r>
            <w:r>
              <w:rPr>
                <w:color w:val="000000"/>
                <w:sz w:val="22"/>
                <w:szCs w:val="22"/>
              </w:rPr>
              <w:t xml:space="preserve"> 40, 41</w:t>
            </w:r>
            <w:r w:rsidR="006D1967">
              <w:rPr>
                <w:color w:val="000000"/>
                <w:sz w:val="22"/>
                <w:szCs w:val="22"/>
              </w:rPr>
              <w:t>, 42, 43</w:t>
            </w:r>
          </w:p>
        </w:tc>
      </w:tr>
      <w:tr w:rsidR="00047D9C" w:rsidRPr="00191942" w14:paraId="679460BA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BE23159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6EF7">
              <w:rPr>
                <w:color w:val="000000"/>
                <w:sz w:val="22"/>
                <w:szCs w:val="22"/>
              </w:rPr>
              <w:t>Ethical issu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8BF77B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7A1DC7D" w14:textId="77777777" w:rsidR="00047D9C" w:rsidRPr="00191942" w:rsidRDefault="00047D9C" w:rsidP="00047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 7, 8, 9, 11,12, 13, 14, 15, 16, 18, 19, 20, 27, 30, 31, 40, 41</w:t>
            </w:r>
          </w:p>
        </w:tc>
      </w:tr>
      <w:tr w:rsidR="00047D9C" w:rsidRPr="00191942" w14:paraId="7BE575CD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4FBE0D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6EF7">
              <w:rPr>
                <w:color w:val="000000"/>
                <w:sz w:val="22"/>
                <w:szCs w:val="22"/>
              </w:rPr>
              <w:t>Uncertain return of invest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AC394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16DC9D9" w14:textId="77777777" w:rsidR="00047D9C" w:rsidRPr="009D5921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 15, 18, 20, 22, 23, 24, 25, 28, 30, 32, 33, 35</w:t>
            </w:r>
          </w:p>
        </w:tc>
      </w:tr>
      <w:tr w:rsidR="00047D9C" w:rsidRPr="00191942" w14:paraId="6F69E475" w14:textId="77777777" w:rsidTr="00A55090">
        <w:tc>
          <w:tcPr>
            <w:tcW w:w="9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CE52FDC" w14:textId="77777777" w:rsidR="00047D9C" w:rsidRPr="00191942" w:rsidRDefault="00047D9C" w:rsidP="00047D9C">
            <w:pPr>
              <w:keepNext/>
              <w:spacing w:line="360" w:lineRule="auto"/>
              <w:rPr>
                <w:sz w:val="22"/>
                <w:szCs w:val="22"/>
              </w:rPr>
            </w:pPr>
            <w:r w:rsidRPr="00101D03">
              <w:rPr>
                <w:b/>
                <w:color w:val="000000"/>
                <w:sz w:val="22"/>
                <w:szCs w:val="22"/>
              </w:rPr>
              <w:t xml:space="preserve">Professional </w:t>
            </w:r>
            <w:r>
              <w:rPr>
                <w:b/>
                <w:color w:val="000000"/>
                <w:sz w:val="22"/>
                <w:szCs w:val="22"/>
              </w:rPr>
              <w:t>silos</w:t>
            </w:r>
          </w:p>
        </w:tc>
      </w:tr>
      <w:tr w:rsidR="00047D9C" w:rsidRPr="00191942" w14:paraId="34BBFD34" w14:textId="77777777" w:rsidTr="007D303A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6E5F07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6EF7">
              <w:rPr>
                <w:color w:val="000000"/>
                <w:sz w:val="22"/>
                <w:szCs w:val="22"/>
              </w:rPr>
              <w:t>Conservative cultu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407991" w14:textId="77777777" w:rsidR="00047D9C" w:rsidRPr="004C4AED" w:rsidRDefault="00047D9C" w:rsidP="00047D9C">
            <w:pPr>
              <w:keepNext/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1848A56" w14:textId="77777777" w:rsidR="00047D9C" w:rsidRPr="00191942" w:rsidRDefault="00047D9C" w:rsidP="00047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4, 6, 7, 8, 9, 11, 13, 14, 15, 18, 19, 20, 21, 22, 23, 24, 25, 26, 27, 28, 29, 30, 31, 33, 34, 35, 36, 38, 42</w:t>
            </w:r>
          </w:p>
        </w:tc>
      </w:tr>
      <w:tr w:rsidR="00047D9C" w:rsidRPr="00191942" w14:paraId="12291455" w14:textId="77777777" w:rsidTr="007D303A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ED8650" w14:textId="77777777" w:rsidR="00047D9C" w:rsidRPr="00F46EF7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F46EF7">
              <w:rPr>
                <w:color w:val="000000"/>
                <w:sz w:val="22"/>
                <w:szCs w:val="22"/>
              </w:rPr>
              <w:t>Silo mentalit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467D68" w14:textId="77777777" w:rsidR="00047D9C" w:rsidRPr="004C4AED" w:rsidRDefault="00047D9C" w:rsidP="00047D9C">
            <w:pPr>
              <w:keepNext/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2C45F086" w14:textId="77777777" w:rsidR="00047D9C" w:rsidRPr="00191942" w:rsidRDefault="00047D9C" w:rsidP="00047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6, 7, 9, 14, 15, 18, 19, 20, 22, 23, 24, 27, 28, 29, 31, 34, 35, 36, 38, 39, 40, 41, 42, 43</w:t>
            </w:r>
          </w:p>
        </w:tc>
      </w:tr>
      <w:tr w:rsidR="004B2E4D" w:rsidRPr="00191942" w14:paraId="04DB521A" w14:textId="77777777" w:rsidTr="007D303A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FDB793" w14:textId="77777777" w:rsidR="004B2E4D" w:rsidRPr="00F46EF7" w:rsidRDefault="004B2E4D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blication pressu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78732C" w14:textId="77777777" w:rsidR="004B2E4D" w:rsidRDefault="00EC7B7D" w:rsidP="00047D9C">
            <w:pPr>
              <w:keepNext/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3E7209E" w14:textId="77777777" w:rsidR="004B2E4D" w:rsidRDefault="004B2E4D" w:rsidP="00047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7, 10, 12, 14, </w:t>
            </w:r>
            <w:r w:rsidR="00EC7B7D">
              <w:rPr>
                <w:color w:val="000000"/>
                <w:sz w:val="22"/>
                <w:szCs w:val="22"/>
              </w:rPr>
              <w:t>18, 19, 28, 32, 34, 38, 39, 41</w:t>
            </w:r>
          </w:p>
        </w:tc>
      </w:tr>
      <w:tr w:rsidR="00047D9C" w:rsidRPr="00191942" w14:paraId="4EB8DE19" w14:textId="77777777" w:rsidTr="00A55090">
        <w:tc>
          <w:tcPr>
            <w:tcW w:w="9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CE956EE" w14:textId="77777777" w:rsidR="00047D9C" w:rsidRPr="00101D03" w:rsidRDefault="00047D9C" w:rsidP="00047D9C">
            <w:pPr>
              <w:spacing w:line="360" w:lineRule="auto"/>
              <w:rPr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atient referral patterns</w:t>
            </w:r>
            <w:r w:rsidRPr="00101D03">
              <w:rPr>
                <w:b/>
                <w:color w:val="000000"/>
                <w:sz w:val="22"/>
                <w:szCs w:val="22"/>
              </w:rPr>
              <w:t xml:space="preserve"> </w:t>
            </w:r>
          </w:p>
        </w:tc>
      </w:tr>
      <w:tr w:rsidR="00047D9C" w:rsidRPr="00191942" w14:paraId="0528A8DE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52D45D1" w14:textId="77777777" w:rsidR="00047D9C" w:rsidRPr="00101D03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mpetitive specialties</w:t>
            </w:r>
            <w:r w:rsidRPr="00101D03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C2982" w14:textId="77777777" w:rsidR="00047D9C" w:rsidRPr="00191942" w:rsidRDefault="0085290D" w:rsidP="00047D9C">
            <w:pPr>
              <w:keepNext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313E1D" w14:textId="77777777" w:rsidR="00047D9C" w:rsidRPr="00191942" w:rsidRDefault="00047D9C" w:rsidP="00047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6, 7, 8, 13, 14, 15, 16, 17, 18, 19, 20, 21, 27, 28, 29, 30, 31, 32, 33, 35, 36, 37, 38, 39, 40, 41, 42, 43</w:t>
            </w:r>
          </w:p>
        </w:tc>
      </w:tr>
      <w:tr w:rsidR="00047D9C" w:rsidRPr="00191942" w14:paraId="18B34FB2" w14:textId="77777777" w:rsidTr="00A55090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3E30752" w14:textId="77777777" w:rsidR="00047D9C" w:rsidRPr="00101D03" w:rsidRDefault="00047D9C" w:rsidP="00047D9C">
            <w:pPr>
              <w:spacing w:line="360" w:lineRule="auto"/>
              <w:rPr>
                <w:color w:val="000000"/>
                <w:sz w:val="22"/>
                <w:szCs w:val="22"/>
              </w:rPr>
            </w:pPr>
            <w:bookmarkStart w:id="4" w:name="OLE_LINK3"/>
            <w:bookmarkStart w:id="5" w:name="OLE_LINK4"/>
            <w:r>
              <w:rPr>
                <w:color w:val="000000"/>
                <w:sz w:val="22"/>
                <w:szCs w:val="22"/>
              </w:rPr>
              <w:lastRenderedPageBreak/>
              <w:t>Compet</w:t>
            </w:r>
            <w:bookmarkEnd w:id="4"/>
            <w:bookmarkEnd w:id="5"/>
            <w:r>
              <w:rPr>
                <w:color w:val="000000"/>
                <w:sz w:val="22"/>
                <w:szCs w:val="22"/>
              </w:rPr>
              <w:t>itive hospital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C90E2" w14:textId="77777777" w:rsidR="00047D9C" w:rsidRPr="00191942" w:rsidRDefault="00047D9C" w:rsidP="00047D9C">
            <w:pPr>
              <w:keepNext/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EFB82" w14:textId="77777777" w:rsidR="00047D9C" w:rsidRPr="00191942" w:rsidRDefault="00047D9C" w:rsidP="00047D9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 3, 6, 7, 10, 11, 13, 14, 15, 16, 18, 19, 20, 21, 28, 29, 30, 31, 32, 33, 34, 35, 36, 37, 40, 41, 42, 43</w:t>
            </w:r>
          </w:p>
        </w:tc>
      </w:tr>
    </w:tbl>
    <w:p w14:paraId="32050C3F" w14:textId="77777777" w:rsidR="000C4294" w:rsidRDefault="000C4294"/>
    <w:sectPr w:rsidR="000C4294" w:rsidSect="00E12E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EC26C0"/>
    <w:multiLevelType w:val="hybridMultilevel"/>
    <w:tmpl w:val="7A5C7CD4"/>
    <w:lvl w:ilvl="0" w:tplc="0413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CE7209"/>
    <w:multiLevelType w:val="hybridMultilevel"/>
    <w:tmpl w:val="D4A8BC8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B266E62"/>
    <w:multiLevelType w:val="hybridMultilevel"/>
    <w:tmpl w:val="8758A894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660C25"/>
    <w:multiLevelType w:val="hybridMultilevel"/>
    <w:tmpl w:val="AA96B77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7A5540C"/>
    <w:multiLevelType w:val="hybridMultilevel"/>
    <w:tmpl w:val="DF1A6816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BF45685"/>
    <w:multiLevelType w:val="hybridMultilevel"/>
    <w:tmpl w:val="BB6E238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8503EF"/>
    <w:multiLevelType w:val="hybridMultilevel"/>
    <w:tmpl w:val="4512450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01D568E"/>
    <w:multiLevelType w:val="hybridMultilevel"/>
    <w:tmpl w:val="2986634C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3"/>
  </w:num>
  <w:num w:numId="5">
    <w:abstractNumId w:val="7"/>
  </w:num>
  <w:num w:numId="6">
    <w:abstractNumId w:val="4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23F"/>
    <w:rsid w:val="00034CA0"/>
    <w:rsid w:val="00047D9C"/>
    <w:rsid w:val="000B5825"/>
    <w:rsid w:val="000C4294"/>
    <w:rsid w:val="000D16E7"/>
    <w:rsid w:val="00101D03"/>
    <w:rsid w:val="0010304F"/>
    <w:rsid w:val="00103ACE"/>
    <w:rsid w:val="001343B3"/>
    <w:rsid w:val="00195AE6"/>
    <w:rsid w:val="001A5565"/>
    <w:rsid w:val="001C4210"/>
    <w:rsid w:val="001C42E5"/>
    <w:rsid w:val="002314A9"/>
    <w:rsid w:val="0025581E"/>
    <w:rsid w:val="002A3126"/>
    <w:rsid w:val="002C7590"/>
    <w:rsid w:val="002E129C"/>
    <w:rsid w:val="002E17C2"/>
    <w:rsid w:val="002E23B9"/>
    <w:rsid w:val="0034419F"/>
    <w:rsid w:val="0035346E"/>
    <w:rsid w:val="00353ECE"/>
    <w:rsid w:val="00362FFD"/>
    <w:rsid w:val="00366831"/>
    <w:rsid w:val="003719BD"/>
    <w:rsid w:val="00381F82"/>
    <w:rsid w:val="00396C88"/>
    <w:rsid w:val="003A03DF"/>
    <w:rsid w:val="003B78F4"/>
    <w:rsid w:val="003D2410"/>
    <w:rsid w:val="003D5B94"/>
    <w:rsid w:val="003E0FB8"/>
    <w:rsid w:val="003F11C5"/>
    <w:rsid w:val="004107BF"/>
    <w:rsid w:val="004805AC"/>
    <w:rsid w:val="00494F01"/>
    <w:rsid w:val="004B2598"/>
    <w:rsid w:val="004B2E4D"/>
    <w:rsid w:val="004C1860"/>
    <w:rsid w:val="004C319F"/>
    <w:rsid w:val="004C4AED"/>
    <w:rsid w:val="004C6F59"/>
    <w:rsid w:val="005107CF"/>
    <w:rsid w:val="0055190F"/>
    <w:rsid w:val="00553234"/>
    <w:rsid w:val="00572EF6"/>
    <w:rsid w:val="005B1AF8"/>
    <w:rsid w:val="005B5862"/>
    <w:rsid w:val="005C38E0"/>
    <w:rsid w:val="005C7748"/>
    <w:rsid w:val="00607A24"/>
    <w:rsid w:val="00610524"/>
    <w:rsid w:val="00670699"/>
    <w:rsid w:val="0068301D"/>
    <w:rsid w:val="006A5F9B"/>
    <w:rsid w:val="006D1967"/>
    <w:rsid w:val="006E03AE"/>
    <w:rsid w:val="006E2EF3"/>
    <w:rsid w:val="00740AA0"/>
    <w:rsid w:val="007B3C7B"/>
    <w:rsid w:val="007D3D59"/>
    <w:rsid w:val="007F1C81"/>
    <w:rsid w:val="007F205E"/>
    <w:rsid w:val="008375E1"/>
    <w:rsid w:val="0085290D"/>
    <w:rsid w:val="00854CFA"/>
    <w:rsid w:val="00892AAB"/>
    <w:rsid w:val="008B09EA"/>
    <w:rsid w:val="008C181A"/>
    <w:rsid w:val="008F0037"/>
    <w:rsid w:val="00937B71"/>
    <w:rsid w:val="009A2322"/>
    <w:rsid w:val="009A2655"/>
    <w:rsid w:val="009D5921"/>
    <w:rsid w:val="00A04F67"/>
    <w:rsid w:val="00A32893"/>
    <w:rsid w:val="00A33A43"/>
    <w:rsid w:val="00A55090"/>
    <w:rsid w:val="00A91453"/>
    <w:rsid w:val="00A91780"/>
    <w:rsid w:val="00AB2151"/>
    <w:rsid w:val="00AC6F1B"/>
    <w:rsid w:val="00AE5F8F"/>
    <w:rsid w:val="00AF78E3"/>
    <w:rsid w:val="00B128F3"/>
    <w:rsid w:val="00B3215D"/>
    <w:rsid w:val="00B34EEE"/>
    <w:rsid w:val="00B5123F"/>
    <w:rsid w:val="00B53068"/>
    <w:rsid w:val="00B576BB"/>
    <w:rsid w:val="00B71964"/>
    <w:rsid w:val="00BB76CD"/>
    <w:rsid w:val="00C30769"/>
    <w:rsid w:val="00C32796"/>
    <w:rsid w:val="00C937FD"/>
    <w:rsid w:val="00CB212E"/>
    <w:rsid w:val="00CB4E05"/>
    <w:rsid w:val="00CD05E4"/>
    <w:rsid w:val="00CE656B"/>
    <w:rsid w:val="00D1673B"/>
    <w:rsid w:val="00D72522"/>
    <w:rsid w:val="00D752E5"/>
    <w:rsid w:val="00D96DB1"/>
    <w:rsid w:val="00DA2AD4"/>
    <w:rsid w:val="00DD500D"/>
    <w:rsid w:val="00DF0C06"/>
    <w:rsid w:val="00DF5E19"/>
    <w:rsid w:val="00E12E5A"/>
    <w:rsid w:val="00E33334"/>
    <w:rsid w:val="00E43243"/>
    <w:rsid w:val="00E551D3"/>
    <w:rsid w:val="00E65149"/>
    <w:rsid w:val="00E75476"/>
    <w:rsid w:val="00EC099E"/>
    <w:rsid w:val="00EC7B7D"/>
    <w:rsid w:val="00ED68F6"/>
    <w:rsid w:val="00EE76F5"/>
    <w:rsid w:val="00F361F5"/>
    <w:rsid w:val="00F3643C"/>
    <w:rsid w:val="00F46EF7"/>
    <w:rsid w:val="00F80A6D"/>
    <w:rsid w:val="00FA146E"/>
    <w:rsid w:val="00FE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511F2"/>
  <w15:chartTrackingRefBased/>
  <w15:docId w15:val="{A8B89AA0-95D7-A54D-93A8-5E8DE9EC2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rsid w:val="00B5123F"/>
    <w:rPr>
      <w:rFonts w:ascii="Times New Roman" w:eastAsia="Times New Roman" w:hAnsi="Times New Roman" w:cs="Times New Roman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E76F5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76F5"/>
    <w:rPr>
      <w:rFonts w:ascii="Times New Roman" w:eastAsia="Times New Roman" w:hAnsi="Times New Roman" w:cs="Times New Roman"/>
      <w:sz w:val="18"/>
      <w:szCs w:val="18"/>
      <w:lang w:val="en-GB"/>
    </w:rPr>
  </w:style>
  <w:style w:type="table" w:styleId="Tabelraster">
    <w:name w:val="Table Grid"/>
    <w:basedOn w:val="Standaardtabel"/>
    <w:uiPriority w:val="59"/>
    <w:rsid w:val="004107B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4107BF"/>
    <w:pPr>
      <w:spacing w:after="200"/>
    </w:pPr>
    <w:rPr>
      <w:rFonts w:eastAsiaTheme="minorHAnsi"/>
      <w:i/>
      <w:iCs/>
      <w:color w:val="44546A" w:themeColor="text2"/>
      <w:sz w:val="18"/>
      <w:szCs w:val="18"/>
      <w:lang w:val="en-US"/>
    </w:rPr>
  </w:style>
  <w:style w:type="paragraph" w:styleId="Lijstalinea">
    <w:name w:val="List Paragraph"/>
    <w:basedOn w:val="Standaard"/>
    <w:uiPriority w:val="34"/>
    <w:qFormat/>
    <w:rsid w:val="004107BF"/>
    <w:pPr>
      <w:ind w:left="720"/>
      <w:contextualSpacing/>
    </w:pPr>
    <w:rPr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D68F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D68F6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D68F6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68F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D68F6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3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37</Words>
  <Characters>6805</Characters>
  <Application>Microsoft Office Word</Application>
  <DocSecurity>0</DocSecurity>
  <Lines>56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Hehakaya</dc:creator>
  <cp:keywords/>
  <dc:description/>
  <cp:lastModifiedBy>C. Hehakaya</cp:lastModifiedBy>
  <cp:revision>2</cp:revision>
  <dcterms:created xsi:type="dcterms:W3CDTF">2020-08-28T14:30:00Z</dcterms:created>
  <dcterms:modified xsi:type="dcterms:W3CDTF">2020-08-28T14:30:00Z</dcterms:modified>
</cp:coreProperties>
</file>